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Normal1"/>
        <w:tblW w:w="1398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004"/>
        <w:gridCol w:w="1934"/>
        <w:gridCol w:w="2059"/>
        <w:gridCol w:w="2764"/>
        <w:gridCol w:w="3785"/>
        <w:gridCol w:w="1440"/>
      </w:tblGrid>
      <w:tr w:rsidR="006842CF" w14:paraId="42825A79" w14:textId="77777777" w:rsidTr="000C7F4E">
        <w:trPr>
          <w:trHeight w:val="442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3DC0A" w14:textId="77777777" w:rsidR="006842CF" w:rsidRDefault="000C7F4E">
            <w:pPr>
              <w:pStyle w:val="BodyText"/>
            </w:pPr>
            <w:r>
              <w:rPr>
                <w:b/>
                <w:bCs/>
                <w:sz w:val="20"/>
                <w:szCs w:val="20"/>
              </w:rPr>
              <w:t>First a</w:t>
            </w:r>
            <w:proofErr w:type="spellStart"/>
            <w:r>
              <w:rPr>
                <w:rStyle w:val="Ingen"/>
                <w:b/>
                <w:bCs/>
                <w:sz w:val="20"/>
                <w:szCs w:val="20"/>
                <w:lang w:val="en-US"/>
              </w:rPr>
              <w:t>uthor</w:t>
            </w:r>
            <w:proofErr w:type="spellEnd"/>
            <w:r>
              <w:rPr>
                <w:rStyle w:val="Ingen"/>
                <w:b/>
                <w:bCs/>
                <w:sz w:val="20"/>
                <w:szCs w:val="20"/>
                <w:lang w:val="en-US"/>
              </w:rPr>
              <w:t>, Journal, Year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DD2448" w14:textId="77777777" w:rsidR="006842CF" w:rsidRDefault="000C7F4E">
            <w:pPr>
              <w:pStyle w:val="BodyText"/>
              <w:jc w:val="center"/>
            </w:pPr>
            <w:r>
              <w:rPr>
                <w:rStyle w:val="Ingen"/>
                <w:b/>
                <w:bCs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59DEB" w14:textId="47D0DAE5" w:rsidR="006842CF" w:rsidRDefault="000C7F4E">
            <w:pPr>
              <w:pStyle w:val="BodyText"/>
              <w:jc w:val="center"/>
            </w:pPr>
            <w:r>
              <w:rPr>
                <w:b/>
                <w:bCs/>
                <w:sz w:val="20"/>
                <w:szCs w:val="20"/>
                <w:lang w:val="en-US"/>
              </w:rPr>
              <w:t>Study group</w:t>
            </w:r>
            <w:r w:rsidR="00E971E6">
              <w:rPr>
                <w:b/>
                <w:bCs/>
                <w:sz w:val="20"/>
                <w:szCs w:val="20"/>
                <w:lang w:val="en-US"/>
              </w:rPr>
              <w:t xml:space="preserve"> N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83051" w14:textId="77777777" w:rsidR="006842CF" w:rsidRDefault="000C7F4E">
            <w:pPr>
              <w:pStyle w:val="BodyText"/>
              <w:jc w:val="center"/>
            </w:pPr>
            <w:r>
              <w:rPr>
                <w:rStyle w:val="Ingen"/>
                <w:b/>
                <w:bCs/>
                <w:sz w:val="20"/>
                <w:szCs w:val="20"/>
                <w:lang w:val="en-US"/>
              </w:rPr>
              <w:t>Study purpose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725523" w14:textId="77777777" w:rsidR="006842CF" w:rsidRDefault="000C7F4E">
            <w:pPr>
              <w:pStyle w:val="BodyText"/>
              <w:jc w:val="center"/>
            </w:pPr>
            <w:r>
              <w:rPr>
                <w:rStyle w:val="Ingen"/>
                <w:b/>
                <w:bCs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390504" w14:textId="77777777" w:rsidR="006842CF" w:rsidRDefault="000C7F4E">
            <w:pPr>
              <w:pStyle w:val="BodyText"/>
              <w:jc w:val="center"/>
            </w:pPr>
            <w:r>
              <w:rPr>
                <w:rStyle w:val="Ingen"/>
                <w:b/>
                <w:bCs/>
                <w:sz w:val="20"/>
                <w:szCs w:val="20"/>
                <w:lang w:val="en-US"/>
              </w:rPr>
              <w:t>Quality of evidence (GRADE)</w:t>
            </w:r>
          </w:p>
        </w:tc>
      </w:tr>
      <w:tr w:rsidR="006842CF" w14:paraId="37014227" w14:textId="77777777">
        <w:trPr>
          <w:trHeight w:val="900"/>
        </w:trPr>
        <w:tc>
          <w:tcPr>
            <w:tcW w:w="1398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59CA4" w14:textId="77777777" w:rsidR="006842CF" w:rsidRDefault="000C7F4E">
            <w:pPr>
              <w:pStyle w:val="BodyText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</w:tabs>
            </w:pPr>
            <w:r>
              <w:rPr>
                <w:b/>
                <w:bCs/>
              </w:rPr>
              <w:t>RECOMMENDATION 1: VICTIMS WITH POTENTIAL SPINAL INJURY SHOULD HAVE SPINAL STABILISATION.</w:t>
            </w:r>
          </w:p>
          <w:p w14:paraId="26E6FA66" w14:textId="77777777" w:rsidR="006842CF" w:rsidRDefault="006842CF">
            <w:pPr>
              <w:pStyle w:val="BodyText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</w:tabs>
            </w:pPr>
          </w:p>
          <w:p w14:paraId="0620E516" w14:textId="77777777" w:rsidR="006842CF" w:rsidRDefault="000C7F4E">
            <w:pPr>
              <w:pStyle w:val="BodyText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</w:tabs>
            </w:pPr>
            <w:r>
              <w:rPr>
                <w:b/>
                <w:bCs/>
              </w:rPr>
              <w:t xml:space="preserve">RECOMMENDATION 2: A MINIMAL HANDLING STRATEGY SHOULD BE OBSERVED.  </w:t>
            </w:r>
          </w:p>
        </w:tc>
      </w:tr>
      <w:tr w:rsidR="006842CF" w14:paraId="4FB802FE" w14:textId="77777777" w:rsidTr="000C7F4E">
        <w:trPr>
          <w:trHeight w:val="882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539EBF" w14:textId="41F6A1E0" w:rsidR="006842CF" w:rsidRDefault="00CB217C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Marshall, J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Neur</w:t>
            </w:r>
            <w:r w:rsidR="000C7F4E">
              <w:rPr>
                <w:rFonts w:cs="Arial Unicode MS"/>
                <w:color w:val="000000"/>
                <w:sz w:val="20"/>
                <w:szCs w:val="20"/>
                <w:u w:color="000000"/>
              </w:rPr>
              <w:t>osurg</w:t>
            </w:r>
            <w:proofErr w:type="spellEnd"/>
            <w:r w:rsidR="000C7F4E">
              <w:rPr>
                <w:rFonts w:cs="Arial Unicode MS"/>
                <w:color w:val="000000"/>
                <w:sz w:val="20"/>
                <w:szCs w:val="20"/>
                <w:u w:color="000000"/>
              </w:rPr>
              <w:t>, 1987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FDD14B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Prospective multicenter stud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52DDCB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283 patients with SCI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13B3C0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Identify patients who deteriorated during hospital management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3A218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In 12 of the 14 patients who deteriorated neurologically the event was associated with a management (spinal movement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E4849" w14:textId="77777777" w:rsidR="006842CF" w:rsidRDefault="000C7F4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ery low</w:t>
            </w:r>
          </w:p>
        </w:tc>
      </w:tr>
      <w:tr w:rsidR="006842CF" w14:paraId="3002084A" w14:textId="77777777" w:rsidTr="000C7F4E">
        <w:trPr>
          <w:trHeight w:val="882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7A862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Todd, Bone Joint J, 2015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E396D5" w14:textId="77777777" w:rsidR="006842CF" w:rsidRDefault="000C7F4E"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Medicolegal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retrospective analysis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1E646A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59 patients with SCI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FEF3E1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Assess frequency and causes for neurological deterioration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EA926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Consensus opinion of authors: Of 27 patients with altered neurological status, 25 could have been avoid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BE94D" w14:textId="77777777" w:rsidR="006842CF" w:rsidRDefault="000C7F4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ery low</w:t>
            </w:r>
          </w:p>
        </w:tc>
      </w:tr>
      <w:tr w:rsidR="006842CF" w14:paraId="15683BE1" w14:textId="77777777" w:rsidTr="000C7F4E">
        <w:trPr>
          <w:trHeight w:val="882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4C623" w14:textId="77777777" w:rsidR="006842CF" w:rsidRDefault="000C7F4E"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Toscano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, Paraplegia, 1988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3222F4" w14:textId="77777777" w:rsidR="006842CF" w:rsidRDefault="000C7F4E"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Singel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center retrospective review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3B63E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123 patients with spinal injury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34CED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Assess frequency and causes for neurological deterioration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B0939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32 patients suffered neurological deterioration from time of injury to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hospitalisation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DA38C" w14:textId="77777777" w:rsidR="006842CF" w:rsidRDefault="000C7F4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ery low</w:t>
            </w:r>
          </w:p>
        </w:tc>
      </w:tr>
      <w:tr w:rsidR="006842CF" w14:paraId="3408B1D9" w14:textId="77777777" w:rsidTr="000C7F4E">
        <w:trPr>
          <w:trHeight w:val="1102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CDF0B1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Hauswald,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Acad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Emerg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Med, 1998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79ADB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Retrospective chart review comparing SCI-patients in New Mexico and Malaysia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1C9442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120 patients in Malaysia (no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immobilisation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)</w:t>
            </w:r>
          </w:p>
          <w:p w14:paraId="3B707381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334 in New Mexico (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immobilised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)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BF94C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Spinal stabilisation versus no stabilisation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67C5DB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Neurological deterioration was more common in New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Mexicothan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in Malays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1E35F4" w14:textId="77777777" w:rsidR="006842CF" w:rsidRDefault="000C7F4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ery low</w:t>
            </w:r>
          </w:p>
        </w:tc>
      </w:tr>
      <w:tr w:rsidR="006842CF" w14:paraId="2845A96D" w14:textId="77777777" w:rsidTr="000C7F4E">
        <w:trPr>
          <w:trHeight w:val="882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BB45D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Geisler, Med Serv J Can, 1966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32828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Retrospective review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84E3D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958 patients with SCI 29 patients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E4D7C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Assess frequency and causes for neurological deterioration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DF40ED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29 patients with delayed onset paraplegia. Each case a consequence of failure to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recognise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the injury and to protect the spi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CA8463" w14:textId="77777777" w:rsidR="006842CF" w:rsidRDefault="000C7F4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ery low</w:t>
            </w:r>
          </w:p>
        </w:tc>
      </w:tr>
      <w:tr w:rsidR="006842CF" w14:paraId="69C4456A" w14:textId="77777777">
        <w:trPr>
          <w:trHeight w:val="600"/>
        </w:trPr>
        <w:tc>
          <w:tcPr>
            <w:tcW w:w="1398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817DD0" w14:textId="77777777" w:rsidR="006842CF" w:rsidRDefault="000C7F4E">
            <w:pPr>
              <w:pStyle w:val="BodyText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</w:tabs>
            </w:pPr>
            <w:r>
              <w:rPr>
                <w:b/>
                <w:bCs/>
              </w:rPr>
              <w:t xml:space="preserve">RECOMMENDATION 3: SPINAL STABILISATION SHOULD NEVER DELAY OR PRECLUDE LIFE-SAVING INTERVENTION IN THE CRITICALLY INJURED TRAUMA VICTIM.  </w:t>
            </w:r>
          </w:p>
        </w:tc>
      </w:tr>
      <w:tr w:rsidR="006842CF" w14:paraId="6FD4FB2C" w14:textId="77777777" w:rsidTr="000C7F4E">
        <w:trPr>
          <w:trHeight w:val="662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197CB3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lastRenderedPageBreak/>
              <w:t>Haut, J Trauma, 2010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1B2F4" w14:textId="77777777" w:rsidR="006842CF" w:rsidRDefault="000C7F4E">
            <w:pPr>
              <w:pStyle w:val="BodyText"/>
            </w:pPr>
            <w:r>
              <w:rPr>
                <w:rStyle w:val="Ingen"/>
                <w:sz w:val="20"/>
                <w:szCs w:val="20"/>
                <w:lang w:val="en-US"/>
              </w:rPr>
              <w:t>Retrospective cohort stud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CAD88A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45,284 patients with penetrating injury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1EBD2" w14:textId="77777777" w:rsidR="006842CF" w:rsidRDefault="000C7F4E">
            <w:pPr>
              <w:pStyle w:val="BodyText"/>
            </w:pPr>
            <w:r>
              <w:rPr>
                <w:rStyle w:val="Ingen"/>
                <w:sz w:val="20"/>
                <w:szCs w:val="20"/>
                <w:lang w:val="en-US"/>
              </w:rPr>
              <w:t xml:space="preserve">Spinal </w:t>
            </w:r>
            <w:proofErr w:type="spellStart"/>
            <w:r>
              <w:rPr>
                <w:rStyle w:val="Ingen"/>
                <w:sz w:val="20"/>
                <w:szCs w:val="20"/>
                <w:lang w:val="en-US"/>
              </w:rPr>
              <w:t>immobilisation</w:t>
            </w:r>
            <w:proofErr w:type="spellEnd"/>
            <w:r>
              <w:rPr>
                <w:rStyle w:val="Inge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Style w:val="Ingen"/>
                <w:sz w:val="20"/>
                <w:szCs w:val="20"/>
                <w:lang w:val="en-US"/>
              </w:rPr>
              <w:t>vs</w:t>
            </w:r>
            <w:proofErr w:type="spellEnd"/>
            <w:r>
              <w:rPr>
                <w:rStyle w:val="Ingen"/>
                <w:sz w:val="20"/>
                <w:szCs w:val="20"/>
                <w:lang w:val="en-US"/>
              </w:rPr>
              <w:t xml:space="preserve"> no </w:t>
            </w:r>
            <w:proofErr w:type="spellStart"/>
            <w:r>
              <w:rPr>
                <w:rStyle w:val="Ingen"/>
                <w:sz w:val="20"/>
                <w:szCs w:val="20"/>
                <w:lang w:val="en-US"/>
              </w:rPr>
              <w:t>immobilisation</w:t>
            </w:r>
            <w:proofErr w:type="spellEnd"/>
            <w:r>
              <w:rPr>
                <w:rStyle w:val="Inge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20936B" w14:textId="77777777" w:rsidR="006842CF" w:rsidRDefault="000C7F4E">
            <w:pPr>
              <w:pStyle w:val="BodyText"/>
            </w:pPr>
            <w:r>
              <w:rPr>
                <w:rStyle w:val="Ingen"/>
                <w:sz w:val="20"/>
                <w:szCs w:val="20"/>
                <w:lang w:val="en-US"/>
              </w:rPr>
              <w:t xml:space="preserve">Patients who underwent </w:t>
            </w:r>
            <w:proofErr w:type="spellStart"/>
            <w:r>
              <w:rPr>
                <w:rStyle w:val="Ingen"/>
                <w:sz w:val="20"/>
                <w:szCs w:val="20"/>
                <w:lang w:val="en-US"/>
              </w:rPr>
              <w:t>immobilisation</w:t>
            </w:r>
            <w:proofErr w:type="spellEnd"/>
            <w:r>
              <w:rPr>
                <w:rStyle w:val="Ingen"/>
                <w:sz w:val="20"/>
                <w:szCs w:val="20"/>
                <w:lang w:val="en-US"/>
              </w:rPr>
              <w:t xml:space="preserve"> were twice as likely to die </w:t>
            </w:r>
            <w:r>
              <w:rPr>
                <w:sz w:val="20"/>
                <w:szCs w:val="20"/>
                <w:lang w:val="pt-PT"/>
              </w:rPr>
              <w:t xml:space="preserve">(14.7% </w:t>
            </w:r>
            <w:proofErr w:type="spellStart"/>
            <w:r>
              <w:rPr>
                <w:sz w:val="20"/>
                <w:szCs w:val="20"/>
                <w:lang w:val="pt-PT"/>
              </w:rPr>
              <w:t>vs</w:t>
            </w:r>
            <w:proofErr w:type="spellEnd"/>
            <w:r>
              <w:rPr>
                <w:sz w:val="20"/>
                <w:szCs w:val="20"/>
                <w:lang w:val="pt-PT"/>
              </w:rPr>
              <w:t xml:space="preserve"> 7.2%). OR 2, 06, p&lt;0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C453EF" w14:textId="77777777" w:rsidR="006842CF" w:rsidRDefault="000C7F4E">
            <w:pPr>
              <w:pStyle w:val="BodyText"/>
              <w:widowControl w:val="0"/>
              <w:spacing w:after="240"/>
              <w:jc w:val="center"/>
            </w:pPr>
            <w:r>
              <w:rPr>
                <w:sz w:val="20"/>
                <w:szCs w:val="20"/>
                <w:lang w:val="en-US"/>
              </w:rPr>
              <w:t>Moderate</w:t>
            </w:r>
          </w:p>
        </w:tc>
      </w:tr>
      <w:tr w:rsidR="006842CF" w14:paraId="758010CF" w14:textId="77777777" w:rsidTr="000C7F4E">
        <w:trPr>
          <w:trHeight w:val="662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B4B0DB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Totten, Prehospital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Emerg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Care, 1999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F1B4BA" w14:textId="77777777" w:rsidR="006842CF" w:rsidRDefault="000C7F4E"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Randomised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cross-over stud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EFE04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39 healthy volunteers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3AD01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The effect of backboard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s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vacuum mattress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0D921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Both </w:t>
            </w:r>
            <w:proofErr w:type="gram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method</w:t>
            </w:r>
            <w:proofErr w:type="gram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resulted in similar (15%) respiratory restriction. Vacuum mattress significantly more comfortab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691B2" w14:textId="77777777" w:rsidR="006842CF" w:rsidRDefault="000C7F4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ery low</w:t>
            </w:r>
          </w:p>
        </w:tc>
      </w:tr>
      <w:tr w:rsidR="006842CF" w14:paraId="7DE5B97E" w14:textId="77777777" w:rsidTr="000C7F4E">
        <w:trPr>
          <w:trHeight w:val="882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1C96A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Bauer, Ann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Emerg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Med, 1988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8B6DB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Prospective stud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3BD71C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15 healthy volunteers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B8280F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Backboard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s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Zee Extrication device in regards to pulmonary function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5ADF4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Both devices cause a significantly restrictive effect on pulmonary func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4F2FB3" w14:textId="77777777" w:rsidR="006842CF" w:rsidRDefault="000C7F4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ery low</w:t>
            </w:r>
          </w:p>
        </w:tc>
      </w:tr>
      <w:tr w:rsidR="006842CF" w14:paraId="73D11C6D" w14:textId="77777777" w:rsidTr="000C7F4E">
        <w:trPr>
          <w:trHeight w:val="662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A244F" w14:textId="77777777" w:rsidR="006842CF" w:rsidRDefault="000C7F4E"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Schafermeyer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, Ann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Emerg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Med, 199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FEF8C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Prospective stud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35A9A6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51 healthy children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A0C56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Two different strapping configurations.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782093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Spinal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immobilisation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significantly reduced respiratory capacity using both strapping techniqu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867F5E" w14:textId="77777777" w:rsidR="006842CF" w:rsidRDefault="000C7F4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ery low</w:t>
            </w:r>
          </w:p>
        </w:tc>
      </w:tr>
      <w:tr w:rsidR="006842CF" w14:paraId="026C5CBF" w14:textId="77777777">
        <w:trPr>
          <w:trHeight w:val="300"/>
        </w:trPr>
        <w:tc>
          <w:tcPr>
            <w:tcW w:w="1398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3C754A" w14:textId="77777777" w:rsidR="006842CF" w:rsidRDefault="000C7F4E">
            <w:pPr>
              <w:pStyle w:val="BodyText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</w:tabs>
            </w:pPr>
            <w:r>
              <w:rPr>
                <w:b/>
                <w:bCs/>
              </w:rPr>
              <w:t xml:space="preserve">RECOMMENDATION 4: VICTIMS OF ISOLATED PENETRATING INJURY SHOULD NOT BE IMMOBILISED.  </w:t>
            </w:r>
          </w:p>
        </w:tc>
      </w:tr>
      <w:tr w:rsidR="006842CF" w14:paraId="5B2D9C44" w14:textId="77777777" w:rsidTr="000C7F4E">
        <w:trPr>
          <w:trHeight w:val="662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EBC18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Haut, J Trauma, 2010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29ABF" w14:textId="77777777" w:rsidR="006842CF" w:rsidRDefault="000C7F4E">
            <w:pPr>
              <w:pStyle w:val="BodyText"/>
            </w:pPr>
            <w:r>
              <w:rPr>
                <w:rStyle w:val="Ingen"/>
                <w:sz w:val="20"/>
                <w:szCs w:val="20"/>
                <w:lang w:val="en-US"/>
              </w:rPr>
              <w:t>Retrospective cohort stud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75A71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45,284 patients with penetrating injury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57EB5" w14:textId="77777777" w:rsidR="006842CF" w:rsidRDefault="000C7F4E">
            <w:pPr>
              <w:pStyle w:val="BodyText"/>
            </w:pPr>
            <w:r>
              <w:rPr>
                <w:rStyle w:val="Ingen"/>
                <w:sz w:val="20"/>
                <w:szCs w:val="20"/>
                <w:lang w:val="en-US"/>
              </w:rPr>
              <w:t xml:space="preserve">Spinal </w:t>
            </w:r>
            <w:proofErr w:type="spellStart"/>
            <w:r>
              <w:rPr>
                <w:rStyle w:val="Ingen"/>
                <w:sz w:val="20"/>
                <w:szCs w:val="20"/>
                <w:lang w:val="en-US"/>
              </w:rPr>
              <w:t>immobilisation</w:t>
            </w:r>
            <w:proofErr w:type="spellEnd"/>
            <w:r>
              <w:rPr>
                <w:rStyle w:val="Inge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Style w:val="Ingen"/>
                <w:sz w:val="20"/>
                <w:szCs w:val="20"/>
                <w:lang w:val="en-US"/>
              </w:rPr>
              <w:t>vs</w:t>
            </w:r>
            <w:proofErr w:type="spellEnd"/>
            <w:r>
              <w:rPr>
                <w:rStyle w:val="Ingen"/>
                <w:sz w:val="20"/>
                <w:szCs w:val="20"/>
                <w:lang w:val="en-US"/>
              </w:rPr>
              <w:t xml:space="preserve"> no </w:t>
            </w:r>
            <w:proofErr w:type="spellStart"/>
            <w:r>
              <w:rPr>
                <w:rStyle w:val="Ingen"/>
                <w:sz w:val="20"/>
                <w:szCs w:val="20"/>
                <w:lang w:val="en-US"/>
              </w:rPr>
              <w:t>immobilisation</w:t>
            </w:r>
            <w:proofErr w:type="spellEnd"/>
            <w:r>
              <w:rPr>
                <w:rStyle w:val="Inge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9AE7E8" w14:textId="77777777" w:rsidR="006842CF" w:rsidRDefault="000C7F4E">
            <w:pPr>
              <w:pStyle w:val="BodyText"/>
            </w:pPr>
            <w:r>
              <w:rPr>
                <w:rStyle w:val="Ingen"/>
                <w:sz w:val="20"/>
                <w:szCs w:val="20"/>
                <w:lang w:val="en-US"/>
              </w:rPr>
              <w:t xml:space="preserve">Patients who underwent </w:t>
            </w:r>
            <w:proofErr w:type="spellStart"/>
            <w:r>
              <w:rPr>
                <w:rStyle w:val="Ingen"/>
                <w:sz w:val="20"/>
                <w:szCs w:val="20"/>
                <w:lang w:val="en-US"/>
              </w:rPr>
              <w:t>immobilisation</w:t>
            </w:r>
            <w:proofErr w:type="spellEnd"/>
            <w:r>
              <w:rPr>
                <w:rStyle w:val="Ingen"/>
                <w:sz w:val="20"/>
                <w:szCs w:val="20"/>
                <w:lang w:val="en-US"/>
              </w:rPr>
              <w:t xml:space="preserve"> were twice as likely to die </w:t>
            </w:r>
            <w:r>
              <w:rPr>
                <w:sz w:val="20"/>
                <w:szCs w:val="20"/>
                <w:lang w:val="pt-PT"/>
              </w:rPr>
              <w:t xml:space="preserve">(14.7% </w:t>
            </w:r>
            <w:proofErr w:type="spellStart"/>
            <w:r>
              <w:rPr>
                <w:sz w:val="20"/>
                <w:szCs w:val="20"/>
                <w:lang w:val="pt-PT"/>
              </w:rPr>
              <w:t>vs</w:t>
            </w:r>
            <w:proofErr w:type="spellEnd"/>
            <w:r>
              <w:rPr>
                <w:sz w:val="20"/>
                <w:szCs w:val="20"/>
                <w:lang w:val="pt-PT"/>
              </w:rPr>
              <w:t xml:space="preserve"> 7.2%). OR 2, 06, p&lt;0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F7663" w14:textId="77777777" w:rsidR="006842CF" w:rsidRDefault="000C7F4E">
            <w:pPr>
              <w:pStyle w:val="BodyText"/>
              <w:widowControl w:val="0"/>
              <w:spacing w:after="240"/>
              <w:jc w:val="center"/>
            </w:pPr>
            <w:r>
              <w:rPr>
                <w:sz w:val="20"/>
                <w:szCs w:val="20"/>
                <w:lang w:val="en-US"/>
              </w:rPr>
              <w:t>Moderate</w:t>
            </w:r>
          </w:p>
        </w:tc>
      </w:tr>
      <w:tr w:rsidR="006842CF" w14:paraId="0411CE85" w14:textId="77777777">
        <w:trPr>
          <w:trHeight w:val="300"/>
        </w:trPr>
        <w:tc>
          <w:tcPr>
            <w:tcW w:w="1398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D0B08B" w14:textId="77777777" w:rsidR="006842CF" w:rsidRDefault="000C7F4E">
            <w:pPr>
              <w:pStyle w:val="BodyText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</w:tabs>
            </w:pPr>
            <w:r>
              <w:rPr>
                <w:b/>
                <w:bCs/>
              </w:rPr>
              <w:t xml:space="preserve">RECOMMENDATION 5: TRIAGING TOOLS BASED ON CLINICAL FINDINGS SHOULD BE IMPLEMENTED.  </w:t>
            </w:r>
          </w:p>
        </w:tc>
      </w:tr>
      <w:tr w:rsidR="006842CF" w14:paraId="1818321B" w14:textId="77777777" w:rsidTr="000C7F4E">
        <w:trPr>
          <w:trHeight w:val="667"/>
        </w:trPr>
        <w:tc>
          <w:tcPr>
            <w:tcW w:w="200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C67E8" w14:textId="77777777" w:rsidR="006842CF" w:rsidRDefault="000C7F4E">
            <w:pPr>
              <w:pStyle w:val="Standard"/>
              <w:tabs>
                <w:tab w:val="left" w:pos="720"/>
                <w:tab w:val="left" w:pos="1440"/>
              </w:tabs>
              <w:spacing w:after="240" w:line="340" w:lineRule="atLeast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omeier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rehosp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mer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Care, 1997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B13D6" w14:textId="77777777" w:rsidR="006842CF" w:rsidRDefault="000C7F4E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:sz w:val="20"/>
                <w:szCs w:val="20"/>
              </w:rPr>
              <w:t>Retrospective chart review</w:t>
            </w:r>
          </w:p>
          <w:p w14:paraId="5C54C970" w14:textId="77777777" w:rsidR="006842CF" w:rsidRDefault="006842CF">
            <w:pPr>
              <w:tabs>
                <w:tab w:val="left" w:pos="1440"/>
              </w:tabs>
              <w:suppressAutoHyphens/>
              <w:outlineLvl w:val="0"/>
            </w:pPr>
          </w:p>
        </w:tc>
        <w:tc>
          <w:tcPr>
            <w:tcW w:w="205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0BF94" w14:textId="77777777" w:rsidR="006842CF" w:rsidRDefault="000C7F4E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:sz w:val="20"/>
                <w:szCs w:val="20"/>
              </w:rPr>
              <w:t>331 patients with spinal fractures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26E33" w14:textId="77777777" w:rsidR="006842CF" w:rsidRDefault="000C7F4E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:sz w:val="20"/>
                <w:szCs w:val="20"/>
              </w:rPr>
              <w:t>Identify clinical markers associated with spinal injury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A87C5" w14:textId="77777777" w:rsidR="006842CF" w:rsidRDefault="000C7F4E">
            <w:pPr>
              <w:tabs>
                <w:tab w:val="left" w:pos="1440"/>
                <w:tab w:val="left" w:pos="2880"/>
                <w:tab w:val="left" w:pos="432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:sz w:val="20"/>
                <w:szCs w:val="20"/>
              </w:rPr>
              <w:t>Good correlation of spinal injury with clinical marke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78A7A" w14:textId="77777777" w:rsidR="006842CF" w:rsidRDefault="000C7F4E">
            <w:pPr>
              <w:suppressAutoHyphens/>
              <w:jc w:val="center"/>
              <w:outlineLvl w:val="0"/>
            </w:pPr>
            <w:r>
              <w:rPr>
                <w:rFonts w:cs="Arial Unicode MS"/>
                <w:color w:val="000000"/>
                <w:sz w:val="20"/>
                <w:szCs w:val="20"/>
              </w:rPr>
              <w:t xml:space="preserve">Low </w:t>
            </w:r>
          </w:p>
        </w:tc>
      </w:tr>
      <w:tr w:rsidR="006842CF" w14:paraId="0B259DBD" w14:textId="77777777" w:rsidTr="000C7F4E">
        <w:trPr>
          <w:trHeight w:val="672"/>
        </w:trPr>
        <w:tc>
          <w:tcPr>
            <w:tcW w:w="200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6E9BB" w14:textId="77777777" w:rsidR="006842CF" w:rsidRDefault="000C7F4E">
            <w:pPr>
              <w:pStyle w:val="Standard"/>
              <w:tabs>
                <w:tab w:val="left" w:pos="720"/>
                <w:tab w:val="left" w:pos="1440"/>
              </w:tabs>
              <w:spacing w:after="240" w:line="340" w:lineRule="atLeast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Lin, Am J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mer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d, 2011</w:t>
            </w: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1A66B" w14:textId="77777777" w:rsidR="006842CF" w:rsidRDefault="000C7F4E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:sz w:val="20"/>
                <w:szCs w:val="20"/>
              </w:rPr>
              <w:t>Retrospective review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A1789" w14:textId="77777777" w:rsidR="006842CF" w:rsidRDefault="000C7F4E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:sz w:val="20"/>
                <w:szCs w:val="20"/>
              </w:rPr>
              <w:t>8,633 patients from light motorcycle crashes</w:t>
            </w:r>
          </w:p>
        </w:tc>
        <w:tc>
          <w:tcPr>
            <w:tcW w:w="2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5B33F" w14:textId="77777777" w:rsidR="006842CF" w:rsidRDefault="000C7F4E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:sz w:val="20"/>
                <w:szCs w:val="20"/>
              </w:rPr>
              <w:t>Determine incidence of cervical spinal injury</w:t>
            </w:r>
          </w:p>
        </w:tc>
        <w:tc>
          <w:tcPr>
            <w:tcW w:w="3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A4584" w14:textId="77777777" w:rsidR="006842CF" w:rsidRDefault="000C7F4E">
            <w:pPr>
              <w:tabs>
                <w:tab w:val="left" w:pos="1440"/>
                <w:tab w:val="left" w:pos="2880"/>
                <w:tab w:val="left" w:pos="432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:sz w:val="20"/>
                <w:szCs w:val="20"/>
              </w:rPr>
              <w:t>63 of 8,633 patents had cervical spine injury. Average ISS 14.3+-8.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99352" w14:textId="77777777" w:rsidR="006842CF" w:rsidRDefault="000C7F4E">
            <w:pPr>
              <w:suppressAutoHyphens/>
              <w:jc w:val="center"/>
              <w:outlineLvl w:val="0"/>
            </w:pPr>
            <w:r>
              <w:rPr>
                <w:rFonts w:cs="Arial Unicode MS"/>
                <w:color w:val="000000"/>
                <w:sz w:val="20"/>
                <w:szCs w:val="20"/>
              </w:rPr>
              <w:t xml:space="preserve">Low </w:t>
            </w:r>
          </w:p>
        </w:tc>
      </w:tr>
      <w:tr w:rsidR="006842CF" w14:paraId="2E12FB51" w14:textId="77777777" w:rsidTr="00D4139E">
        <w:trPr>
          <w:trHeight w:val="821"/>
        </w:trPr>
        <w:tc>
          <w:tcPr>
            <w:tcW w:w="200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211355" w14:textId="77777777" w:rsidR="006842CF" w:rsidRDefault="000C7F4E">
            <w:pPr>
              <w:pStyle w:val="Standard"/>
              <w:tabs>
                <w:tab w:val="left" w:pos="720"/>
                <w:tab w:val="left" w:pos="1440"/>
              </w:tabs>
              <w:spacing w:after="240" w:line="340" w:lineRule="atLeast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olan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reho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isaster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d, 2014</w:t>
            </w: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EF7C25" w14:textId="77777777" w:rsidR="006842CF" w:rsidRDefault="000C7F4E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:sz w:val="20"/>
                <w:szCs w:val="20"/>
              </w:rPr>
              <w:t xml:space="preserve">Retrospective review 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7A703B" w14:textId="77777777" w:rsidR="006842CF" w:rsidRDefault="000C7F4E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:sz w:val="20"/>
                <w:szCs w:val="20"/>
              </w:rPr>
              <w:t>1,394 patients with low level falls and hip fracture</w:t>
            </w:r>
          </w:p>
        </w:tc>
        <w:tc>
          <w:tcPr>
            <w:tcW w:w="2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06AA4" w14:textId="77777777" w:rsidR="006842CF" w:rsidRDefault="000C7F4E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:sz w:val="20"/>
                <w:szCs w:val="20"/>
              </w:rPr>
              <w:t>Determine incidence of cervical spinal injury</w:t>
            </w:r>
          </w:p>
        </w:tc>
        <w:tc>
          <w:tcPr>
            <w:tcW w:w="3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77DBF1" w14:textId="77777777" w:rsidR="006842CF" w:rsidRDefault="000C7F4E">
            <w:pPr>
              <w:tabs>
                <w:tab w:val="left" w:pos="1440"/>
                <w:tab w:val="left" w:pos="2880"/>
                <w:tab w:val="left" w:pos="432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:sz w:val="20"/>
                <w:szCs w:val="20"/>
              </w:rPr>
              <w:t>Incidence of cervical spine fracture in this population was 1.7%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3D4F2B" w14:textId="77777777" w:rsidR="006842CF" w:rsidRDefault="000C7F4E">
            <w:pPr>
              <w:suppressAutoHyphens/>
              <w:jc w:val="center"/>
              <w:outlineLvl w:val="0"/>
            </w:pPr>
            <w:r>
              <w:rPr>
                <w:rFonts w:cs="Arial Unicode MS"/>
                <w:color w:val="000000"/>
                <w:sz w:val="20"/>
                <w:szCs w:val="20"/>
              </w:rPr>
              <w:t>Very low</w:t>
            </w:r>
          </w:p>
        </w:tc>
      </w:tr>
      <w:tr w:rsidR="006842CF" w14:paraId="3078B4A1" w14:textId="77777777" w:rsidTr="000C7F4E">
        <w:trPr>
          <w:trHeight w:val="1112"/>
        </w:trPr>
        <w:tc>
          <w:tcPr>
            <w:tcW w:w="2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00BF9" w14:textId="77777777" w:rsidR="006842CF" w:rsidRDefault="000C7F4E">
            <w:pPr>
              <w:pStyle w:val="Standard"/>
              <w:tabs>
                <w:tab w:val="left" w:pos="720"/>
                <w:tab w:val="left" w:pos="1440"/>
              </w:tabs>
              <w:spacing w:after="240" w:line="340" w:lineRule="atLeast"/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Morrison, Am J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mer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d, 2014</w:t>
            </w: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8161E" w14:textId="77777777" w:rsidR="006842CF" w:rsidRDefault="000C7F4E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:sz w:val="20"/>
                <w:szCs w:val="20"/>
              </w:rPr>
              <w:t>Cohort study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53B63" w14:textId="77777777" w:rsidR="006842CF" w:rsidRDefault="000C7F4E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:sz w:val="20"/>
                <w:szCs w:val="20"/>
              </w:rPr>
              <w:t>300 patients of which 169 received c-spine imaging</w:t>
            </w:r>
          </w:p>
        </w:tc>
        <w:tc>
          <w:tcPr>
            <w:tcW w:w="2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43189" w14:textId="77777777" w:rsidR="006842CF" w:rsidRDefault="000C7F4E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:sz w:val="20"/>
                <w:szCs w:val="20"/>
              </w:rPr>
              <w:t xml:space="preserve">Determine variables that causes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</w:rPr>
              <w:t>imageing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</w:rPr>
              <w:t xml:space="preserve"> in NEXUS negative patients</w:t>
            </w:r>
          </w:p>
        </w:tc>
        <w:tc>
          <w:tcPr>
            <w:tcW w:w="3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3D362E" w14:textId="77777777" w:rsidR="006842CF" w:rsidRDefault="000C7F4E">
            <w:pPr>
              <w:tabs>
                <w:tab w:val="left" w:pos="1440"/>
                <w:tab w:val="left" w:pos="2880"/>
                <w:tab w:val="left" w:pos="432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:sz w:val="20"/>
                <w:szCs w:val="20"/>
              </w:rPr>
              <w:t xml:space="preserve">96% NEXUS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</w:rPr>
              <w:t>neg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</w:rPr>
              <w:t xml:space="preserve"> receiving c-spine imaging were &gt;65yrs.</w:t>
            </w:r>
          </w:p>
          <w:p w14:paraId="24543B49" w14:textId="77777777" w:rsidR="006842CF" w:rsidRDefault="000C7F4E">
            <w:pPr>
              <w:tabs>
                <w:tab w:val="left" w:pos="1440"/>
                <w:tab w:val="left" w:pos="2880"/>
                <w:tab w:val="left" w:pos="432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:sz w:val="20"/>
                <w:szCs w:val="20"/>
              </w:rPr>
              <w:t xml:space="preserve">Imaging revealed 7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</w:rPr>
              <w:t>positiv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</w:rPr>
              <w:t xml:space="preserve"> findings, of which 2 were in NEXUS negative patient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731851" w14:textId="77777777" w:rsidR="006842CF" w:rsidRDefault="000C7F4E">
            <w:pPr>
              <w:suppressAutoHyphens/>
              <w:jc w:val="center"/>
              <w:outlineLvl w:val="0"/>
            </w:pPr>
            <w:r>
              <w:rPr>
                <w:rFonts w:cs="Arial Unicode MS"/>
                <w:color w:val="000000"/>
                <w:sz w:val="20"/>
                <w:szCs w:val="20"/>
              </w:rPr>
              <w:t>Low</w:t>
            </w:r>
          </w:p>
        </w:tc>
      </w:tr>
      <w:tr w:rsidR="006842CF" w14:paraId="03CDBBC4" w14:textId="77777777" w:rsidTr="000C7F4E">
        <w:trPr>
          <w:trHeight w:val="667"/>
        </w:trPr>
        <w:tc>
          <w:tcPr>
            <w:tcW w:w="200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B65484" w14:textId="77777777" w:rsidR="006842CF" w:rsidRDefault="000C7F4E">
            <w:pPr>
              <w:pStyle w:val="Standard"/>
              <w:tabs>
                <w:tab w:val="left" w:pos="720"/>
                <w:tab w:val="left" w:pos="1440"/>
              </w:tabs>
              <w:spacing w:after="240" w:line="340" w:lineRule="atLeast"/>
            </w:pPr>
            <w:r>
              <w:rPr>
                <w:rFonts w:ascii="Times New Roman" w:hAnsi="Times New Roman"/>
                <w:sz w:val="20"/>
                <w:szCs w:val="20"/>
              </w:rPr>
              <w:t>Hoffman, N Eng J Med, 2000</w:t>
            </w: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4FF20" w14:textId="77777777" w:rsidR="006842CF" w:rsidRDefault="000C7F4E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:sz w:val="20"/>
                <w:szCs w:val="20"/>
              </w:rPr>
              <w:t>Prospective multicenter study</w:t>
            </w:r>
          </w:p>
          <w:p w14:paraId="084C7127" w14:textId="77777777" w:rsidR="006842CF" w:rsidRDefault="006842CF">
            <w:pPr>
              <w:tabs>
                <w:tab w:val="left" w:pos="1440"/>
              </w:tabs>
              <w:suppressAutoHyphens/>
              <w:outlineLvl w:val="0"/>
            </w:pP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9DA8D3" w14:textId="77777777" w:rsidR="006842CF" w:rsidRDefault="000C7F4E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:sz w:val="20"/>
                <w:szCs w:val="20"/>
              </w:rPr>
              <w:t>34,069 patients with potential c-spine injury</w:t>
            </w:r>
          </w:p>
        </w:tc>
        <w:tc>
          <w:tcPr>
            <w:tcW w:w="276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2A7AD" w14:textId="77777777" w:rsidR="006842CF" w:rsidRDefault="000C7F4E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:sz w:val="20"/>
                <w:szCs w:val="20"/>
              </w:rPr>
              <w:t>Create clinical decision instrument</w:t>
            </w:r>
          </w:p>
        </w:tc>
        <w:tc>
          <w:tcPr>
            <w:tcW w:w="378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78FF5" w14:textId="77777777" w:rsidR="006842CF" w:rsidRDefault="000C7F4E">
            <w:pPr>
              <w:tabs>
                <w:tab w:val="left" w:pos="1440"/>
                <w:tab w:val="left" w:pos="2880"/>
                <w:tab w:val="left" w:pos="432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:sz w:val="20"/>
                <w:szCs w:val="20"/>
              </w:rPr>
              <w:t xml:space="preserve">NEXUS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</w:rPr>
              <w:t>criterias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</w:rPr>
              <w:t xml:space="preserve"> have a sensitivity of 99.0%, specificity 12.9%. NPV 99.8%, PPV 2.7% in ruling out significant cervical injury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A8A70" w14:textId="77777777" w:rsidR="006842CF" w:rsidRDefault="000C7F4E">
            <w:pPr>
              <w:suppressAutoHyphens/>
              <w:jc w:val="center"/>
              <w:outlineLvl w:val="0"/>
            </w:pPr>
            <w:r>
              <w:rPr>
                <w:rFonts w:cs="Arial Unicode MS"/>
                <w:color w:val="000000"/>
                <w:sz w:val="20"/>
                <w:szCs w:val="20"/>
              </w:rPr>
              <w:t>Moderate*</w:t>
            </w:r>
          </w:p>
        </w:tc>
      </w:tr>
      <w:tr w:rsidR="006842CF" w14:paraId="1A5CA122" w14:textId="77777777" w:rsidTr="000C7F4E">
        <w:trPr>
          <w:trHeight w:val="667"/>
        </w:trPr>
        <w:tc>
          <w:tcPr>
            <w:tcW w:w="200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A8EFDA" w14:textId="77777777" w:rsidR="006842CF" w:rsidRDefault="000C7F4E">
            <w:pPr>
              <w:tabs>
                <w:tab w:val="left" w:pos="720"/>
                <w:tab w:val="left" w:pos="1440"/>
              </w:tabs>
              <w:spacing w:after="240" w:line="340" w:lineRule="atLeast"/>
            </w:pPr>
            <w:r>
              <w:rPr>
                <w:rFonts w:cs="Arial Unicode MS"/>
                <w:color w:val="000000"/>
                <w:sz w:val="20"/>
                <w:szCs w:val="20"/>
              </w:rPr>
              <w:t xml:space="preserve">Stroh, Ann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</w:rPr>
              <w:t>Emerg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</w:rPr>
              <w:t xml:space="preserve"> Med, 200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620AA" w14:textId="77777777" w:rsidR="006842CF" w:rsidRDefault="000C7F4E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:sz w:val="20"/>
                <w:szCs w:val="20"/>
              </w:rPr>
              <w:t>Retrospective, multicenter stud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1FE283" w14:textId="77777777" w:rsidR="006842CF" w:rsidRDefault="000C7F4E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:sz w:val="20"/>
                <w:szCs w:val="20"/>
              </w:rPr>
              <w:t>504 patients with c-spine injury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1A3BD" w14:textId="77777777" w:rsidR="006842CF" w:rsidRDefault="000C7F4E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:sz w:val="20"/>
                <w:szCs w:val="20"/>
              </w:rPr>
              <w:t>Clinical decision instrument for spinal stabilisation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37615" w14:textId="77777777" w:rsidR="006842CF" w:rsidRDefault="000C7F4E">
            <w:pPr>
              <w:tabs>
                <w:tab w:val="left" w:pos="1440"/>
                <w:tab w:val="left" w:pos="2880"/>
                <w:tab w:val="left" w:pos="432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:sz w:val="20"/>
                <w:szCs w:val="20"/>
              </w:rPr>
              <w:t xml:space="preserve">99% of CSI were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</w:rPr>
              <w:t>immobilised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</w:rPr>
              <w:t xml:space="preserve"> by EMS using clinical decision too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5D72D" w14:textId="77777777" w:rsidR="006842CF" w:rsidRDefault="000C7F4E">
            <w:pPr>
              <w:suppressAutoHyphens/>
              <w:jc w:val="center"/>
              <w:outlineLvl w:val="0"/>
            </w:pPr>
            <w:r>
              <w:rPr>
                <w:rFonts w:cs="Arial Unicode MS"/>
                <w:color w:val="000000"/>
                <w:sz w:val="20"/>
                <w:szCs w:val="20"/>
              </w:rPr>
              <w:t>Very low</w:t>
            </w:r>
          </w:p>
        </w:tc>
      </w:tr>
      <w:tr w:rsidR="006842CF" w14:paraId="3D14E5E0" w14:textId="77777777" w:rsidTr="000C7F4E">
        <w:trPr>
          <w:trHeight w:val="887"/>
        </w:trPr>
        <w:tc>
          <w:tcPr>
            <w:tcW w:w="200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E4946" w14:textId="77777777" w:rsidR="006842CF" w:rsidRDefault="000C7F4E">
            <w:pPr>
              <w:pStyle w:val="Standard"/>
              <w:tabs>
                <w:tab w:val="left" w:pos="720"/>
                <w:tab w:val="left" w:pos="1440"/>
              </w:tabs>
              <w:spacing w:after="240" w:line="340" w:lineRule="atLeast"/>
            </w:pPr>
            <w:r>
              <w:rPr>
                <w:rFonts w:ascii="Times New Roman" w:hAnsi="Times New Roman"/>
                <w:sz w:val="20"/>
                <w:szCs w:val="20"/>
              </w:rPr>
              <w:t>Burton, J Trauma, 2006</w:t>
            </w: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DFDE9" w14:textId="77777777" w:rsidR="006842CF" w:rsidRDefault="000C7F4E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:sz w:val="20"/>
                <w:szCs w:val="20"/>
              </w:rPr>
              <w:t xml:space="preserve">Retrospective multicenter study 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2BAAC" w14:textId="77777777" w:rsidR="006842CF" w:rsidRDefault="000C7F4E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:sz w:val="20"/>
                <w:szCs w:val="20"/>
              </w:rPr>
              <w:t>31,885 trauma patients transported by EMS personnel</w:t>
            </w:r>
          </w:p>
        </w:tc>
        <w:tc>
          <w:tcPr>
            <w:tcW w:w="276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028F5" w14:textId="77777777" w:rsidR="006842CF" w:rsidRDefault="000C7F4E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:sz w:val="20"/>
                <w:szCs w:val="20"/>
              </w:rPr>
              <w:t xml:space="preserve">Do EMS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</w:rPr>
              <w:t>immobilisation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</w:rPr>
              <w:t xml:space="preserve"> decisions correlate with spine fractures?</w:t>
            </w:r>
          </w:p>
        </w:tc>
        <w:tc>
          <w:tcPr>
            <w:tcW w:w="378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01BFE" w14:textId="77777777" w:rsidR="006842CF" w:rsidRDefault="000C7F4E">
            <w:pPr>
              <w:tabs>
                <w:tab w:val="left" w:pos="1440"/>
                <w:tab w:val="left" w:pos="2880"/>
                <w:tab w:val="left" w:pos="432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:sz w:val="20"/>
                <w:szCs w:val="20"/>
              </w:rPr>
              <w:t xml:space="preserve">More than half EMS trauma patients avoided spinal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</w:rPr>
              <w:t>immobilisation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EA2B6" w14:textId="77777777" w:rsidR="006842CF" w:rsidRDefault="000C7F4E">
            <w:pPr>
              <w:suppressAutoHyphens/>
              <w:jc w:val="center"/>
              <w:outlineLvl w:val="0"/>
            </w:pPr>
            <w:r>
              <w:rPr>
                <w:rFonts w:cs="Arial Unicode MS"/>
                <w:color w:val="000000"/>
                <w:sz w:val="20"/>
                <w:szCs w:val="20"/>
              </w:rPr>
              <w:t>Moderate*</w:t>
            </w:r>
          </w:p>
        </w:tc>
      </w:tr>
      <w:tr w:rsidR="006842CF" w14:paraId="6728AC00" w14:textId="77777777" w:rsidTr="000C7F4E">
        <w:trPr>
          <w:trHeight w:val="567"/>
        </w:trPr>
        <w:tc>
          <w:tcPr>
            <w:tcW w:w="200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3A055" w14:textId="77777777" w:rsidR="006842CF" w:rsidRDefault="000C7F4E">
            <w:pPr>
              <w:pStyle w:val="Standard"/>
              <w:tabs>
                <w:tab w:val="left" w:pos="720"/>
                <w:tab w:val="left" w:pos="1440"/>
              </w:tabs>
              <w:spacing w:after="240" w:line="340" w:lineRule="atLeast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omeier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rehosp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mer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Care, 1999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AD48B" w14:textId="77777777" w:rsidR="006842CF" w:rsidRDefault="000C7F4E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:sz w:val="20"/>
                <w:szCs w:val="20"/>
              </w:rPr>
              <w:t>Multicenter prospective cohort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88F0A" w14:textId="77777777" w:rsidR="006842CF" w:rsidRDefault="000C7F4E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:sz w:val="20"/>
                <w:szCs w:val="20"/>
              </w:rPr>
              <w:t xml:space="preserve"> 6,500 patients with potential spinal injury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47BD4" w14:textId="77777777" w:rsidR="006842CF" w:rsidRDefault="000C7F4E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:sz w:val="20"/>
                <w:szCs w:val="20"/>
              </w:rPr>
              <w:t>Does mechanism of injury predict SCI?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F3DF9" w14:textId="77777777" w:rsidR="006842CF" w:rsidRDefault="000C7F4E">
            <w:pPr>
              <w:tabs>
                <w:tab w:val="left" w:pos="1440"/>
                <w:tab w:val="left" w:pos="2880"/>
                <w:tab w:val="left" w:pos="432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:sz w:val="20"/>
                <w:szCs w:val="20"/>
              </w:rPr>
              <w:t>Mechanism of injury does not predict SC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937A5" w14:textId="77777777" w:rsidR="006842CF" w:rsidRDefault="000C7F4E">
            <w:pPr>
              <w:suppressAutoHyphens/>
              <w:jc w:val="center"/>
              <w:outlineLvl w:val="0"/>
            </w:pPr>
            <w:r>
              <w:rPr>
                <w:rFonts w:cs="Arial Unicode MS"/>
                <w:color w:val="000000"/>
                <w:sz w:val="20"/>
                <w:szCs w:val="20"/>
              </w:rPr>
              <w:t>Low</w:t>
            </w:r>
          </w:p>
        </w:tc>
      </w:tr>
      <w:tr w:rsidR="006842CF" w14:paraId="4B231248" w14:textId="77777777" w:rsidTr="000C7F4E">
        <w:trPr>
          <w:trHeight w:val="887"/>
        </w:trPr>
        <w:tc>
          <w:tcPr>
            <w:tcW w:w="200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B6DF8" w14:textId="77777777" w:rsidR="006842CF" w:rsidRDefault="000C7F4E">
            <w:pPr>
              <w:pStyle w:val="Standard"/>
              <w:tabs>
                <w:tab w:val="left" w:pos="720"/>
                <w:tab w:val="left" w:pos="1440"/>
              </w:tabs>
              <w:spacing w:after="240" w:line="340" w:lineRule="atLeast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Muhr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rehosp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mer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 1999</w:t>
            </w: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68123" w14:textId="77777777" w:rsidR="006842CF" w:rsidRDefault="000C7F4E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:sz w:val="20"/>
                <w:szCs w:val="20"/>
              </w:rPr>
              <w:t>Prospective trial cohort compared with historical cohort</w:t>
            </w:r>
          </w:p>
          <w:p w14:paraId="0CE4DE7B" w14:textId="77777777" w:rsidR="006842CF" w:rsidRDefault="006842CF">
            <w:pPr>
              <w:tabs>
                <w:tab w:val="left" w:pos="1440"/>
              </w:tabs>
              <w:suppressAutoHyphens/>
              <w:outlineLvl w:val="0"/>
            </w:pP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7C217" w14:textId="77777777" w:rsidR="006842CF" w:rsidRDefault="000C7F4E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:sz w:val="20"/>
                <w:szCs w:val="20"/>
              </w:rPr>
              <w:t>281 patients with potential spinal injury</w:t>
            </w:r>
          </w:p>
        </w:tc>
        <w:tc>
          <w:tcPr>
            <w:tcW w:w="276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DC90B" w14:textId="77777777" w:rsidR="006842CF" w:rsidRDefault="000C7F4E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:sz w:val="20"/>
                <w:szCs w:val="20"/>
              </w:rPr>
              <w:t>EMS personnel using clinical decision tool</w:t>
            </w:r>
          </w:p>
        </w:tc>
        <w:tc>
          <w:tcPr>
            <w:tcW w:w="378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678ED" w14:textId="77777777" w:rsidR="006842CF" w:rsidRDefault="000C7F4E">
            <w:pPr>
              <w:tabs>
                <w:tab w:val="left" w:pos="1440"/>
                <w:tab w:val="left" w:pos="2880"/>
                <w:tab w:val="left" w:pos="432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:sz w:val="20"/>
                <w:szCs w:val="20"/>
              </w:rPr>
              <w:t xml:space="preserve">Reduced spinal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</w:rPr>
              <w:t>immobilisation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</w:rPr>
              <w:t xml:space="preserve"> by a thir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9CBFB" w14:textId="77777777" w:rsidR="006842CF" w:rsidRDefault="000C7F4E">
            <w:pPr>
              <w:suppressAutoHyphens/>
              <w:jc w:val="center"/>
              <w:outlineLvl w:val="0"/>
            </w:pPr>
            <w:r>
              <w:rPr>
                <w:rFonts w:cs="Arial Unicode MS"/>
                <w:color w:val="000000"/>
                <w:sz w:val="20"/>
                <w:szCs w:val="20"/>
              </w:rPr>
              <w:t>Very low</w:t>
            </w:r>
          </w:p>
        </w:tc>
      </w:tr>
      <w:tr w:rsidR="006842CF" w14:paraId="085B410B" w14:textId="77777777" w:rsidTr="000C7F4E">
        <w:trPr>
          <w:trHeight w:val="882"/>
        </w:trPr>
        <w:tc>
          <w:tcPr>
            <w:tcW w:w="200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1338B" w14:textId="77777777" w:rsidR="006842CF" w:rsidRDefault="000C7F4E">
            <w:pPr>
              <w:pStyle w:val="Standard"/>
              <w:tabs>
                <w:tab w:val="left" w:pos="720"/>
                <w:tab w:val="left" w:pos="1440"/>
              </w:tabs>
              <w:spacing w:after="240" w:line="340" w:lineRule="atLeast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Hong, West J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mer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d, 201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317BD" w14:textId="77777777" w:rsidR="006842CF" w:rsidRDefault="000C7F4E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:sz w:val="20"/>
                <w:szCs w:val="20"/>
              </w:rPr>
              <w:t>Cross sectional stud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288FF" w14:textId="77777777" w:rsidR="006842CF" w:rsidRDefault="000C7F4E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:sz w:val="20"/>
                <w:szCs w:val="20"/>
              </w:rPr>
              <w:t>498 patients with potential c-spine injury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E8896" w14:textId="77777777" w:rsidR="006842CF" w:rsidRDefault="000C7F4E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:sz w:val="20"/>
                <w:szCs w:val="20"/>
              </w:rPr>
              <w:t>Prospective trial comparing 3 protocols for c-spine clearance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AB657" w14:textId="77777777" w:rsidR="006842CF" w:rsidRDefault="000C7F4E">
            <w:pPr>
              <w:tabs>
                <w:tab w:val="left" w:pos="1440"/>
                <w:tab w:val="left" w:pos="2880"/>
                <w:tab w:val="left" w:pos="432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:sz w:val="20"/>
                <w:szCs w:val="20"/>
              </w:rPr>
              <w:t xml:space="preserve">Rates of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</w:rPr>
              <w:t>immobilisation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</w:rPr>
              <w:t>: PHTLS 95.4%, NEXUS 68.7%, Hankins 81.5%</w:t>
            </w:r>
          </w:p>
          <w:p w14:paraId="21A1E4E6" w14:textId="77777777" w:rsidR="006842CF" w:rsidRDefault="000C7F4E">
            <w:pPr>
              <w:tabs>
                <w:tab w:val="left" w:pos="1440"/>
                <w:tab w:val="left" w:pos="2880"/>
                <w:tab w:val="left" w:pos="4320"/>
              </w:tabs>
              <w:suppressAutoHyphens/>
              <w:outlineLvl w:val="0"/>
            </w:pPr>
            <w:r>
              <w:rPr>
                <w:rFonts w:cs="Arial Unicode MS"/>
                <w:color w:val="000000"/>
                <w:sz w:val="20"/>
                <w:szCs w:val="20"/>
              </w:rPr>
              <w:t xml:space="preserve">18 CSI, all decision tools would have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</w:rPr>
              <w:t>immobilised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</w:rPr>
              <w:t xml:space="preserve"> them.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7155C" w14:textId="77777777" w:rsidR="006842CF" w:rsidRDefault="000C7F4E">
            <w:pPr>
              <w:suppressAutoHyphens/>
              <w:jc w:val="center"/>
              <w:outlineLvl w:val="0"/>
            </w:pPr>
            <w:r>
              <w:rPr>
                <w:rFonts w:cs="Arial Unicode MS"/>
                <w:color w:val="000000"/>
                <w:sz w:val="20"/>
                <w:szCs w:val="20"/>
              </w:rPr>
              <w:t>Very low</w:t>
            </w:r>
          </w:p>
        </w:tc>
      </w:tr>
      <w:tr w:rsidR="006842CF" w14:paraId="7E0BD32D" w14:textId="77777777">
        <w:trPr>
          <w:trHeight w:val="600"/>
        </w:trPr>
        <w:tc>
          <w:tcPr>
            <w:tcW w:w="1398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DAF593" w14:textId="77777777" w:rsidR="006842CF" w:rsidRDefault="000C7F4E">
            <w:pPr>
              <w:pStyle w:val="BodyText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</w:tabs>
            </w:pPr>
            <w:r>
              <w:rPr>
                <w:rStyle w:val="Ingen"/>
                <w:b/>
                <w:bCs/>
              </w:rPr>
              <w:t xml:space="preserve">RECOMMENDATION 6: CERVICAL STABILISATION MAY BE ACHIEVED USING MANUAL IN-LINE STABILISATION, HEAD-BLOCKS, A RIGID COLLAR OR COMBINATIONS THEREOF.  </w:t>
            </w:r>
          </w:p>
        </w:tc>
      </w:tr>
      <w:tr w:rsidR="006842CF" w14:paraId="76A1C6EF" w14:textId="77777777" w:rsidTr="000C7F4E">
        <w:trPr>
          <w:trHeight w:val="882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B17031" w14:textId="77777777" w:rsidR="006842CF" w:rsidRDefault="000C7F4E"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lastRenderedPageBreak/>
              <w:t>Graziano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, Ann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Emerg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Med, 1987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9D19C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Cohort stud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AFDED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45 healthy volunteers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C460A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Study of stabilisation devices using radiographic measures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7C6CB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Pre-hospital cervical stabilisation devices all reduced spinal mobili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25FCA" w14:textId="77777777" w:rsidR="006842CF" w:rsidRDefault="000C7F4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ery low</w:t>
            </w:r>
          </w:p>
        </w:tc>
      </w:tr>
      <w:tr w:rsidR="006842CF" w14:paraId="233E1277" w14:textId="77777777" w:rsidTr="00D4139E">
        <w:trPr>
          <w:trHeight w:val="714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9B716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Chandler, Ann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Emerg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Med, 1992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18F01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Cohort stud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67BBD5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21 healthy volunteers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DA322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Study of cervical mobility using collar and spine board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883781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Cervical collar and spine board in combination superior to collar alo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615C6" w14:textId="77777777" w:rsidR="006842CF" w:rsidRDefault="000C7F4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ery low</w:t>
            </w:r>
          </w:p>
        </w:tc>
      </w:tr>
      <w:tr w:rsidR="006842CF" w14:paraId="6934689B" w14:textId="77777777" w:rsidTr="000C7F4E">
        <w:trPr>
          <w:trHeight w:val="1102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7284A" w14:textId="77777777" w:rsidR="006842CF" w:rsidRDefault="000C7F4E"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Podolsky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, J Trauma, 1983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1562D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Cohort stud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3FE7F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25 healthy volunteers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73B9C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Study of cervical range of motion using different stabilisation devices in 25 volunteers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06919B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A combination of sandbags, tape and collar give the best cervical stabilis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CE184" w14:textId="77777777" w:rsidR="006842CF" w:rsidRDefault="000C7F4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ery low</w:t>
            </w:r>
          </w:p>
        </w:tc>
      </w:tr>
      <w:tr w:rsidR="006842CF" w14:paraId="760215FB" w14:textId="77777777" w:rsidTr="000C7F4E">
        <w:trPr>
          <w:trHeight w:val="662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DF27B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McCabe, Ann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Emerg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Med, 1986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6C08F0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Cohort stud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9FB821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7 healthy volunteers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6794C4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Ability of different collars to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stabilise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the cervical spine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307AF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Difference between various collars identifi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0A8E4D" w14:textId="77777777" w:rsidR="006842CF" w:rsidRDefault="000C7F4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ery low</w:t>
            </w:r>
          </w:p>
        </w:tc>
      </w:tr>
      <w:tr w:rsidR="006842CF" w14:paraId="5EB1D99D" w14:textId="77777777" w:rsidTr="000C7F4E">
        <w:trPr>
          <w:trHeight w:val="662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1241AF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McGuire, Spine, 1990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6EA805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Experimental stud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30B2AB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3 cadaver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2FE59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Ability of different collars to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stabilise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the cervical spine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466F7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Difference between various collars identifi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8EC1E8" w14:textId="77777777" w:rsidR="006842CF" w:rsidRDefault="000C7F4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ery low</w:t>
            </w:r>
          </w:p>
        </w:tc>
      </w:tr>
      <w:tr w:rsidR="006842CF" w14:paraId="4D24D42A" w14:textId="77777777" w:rsidTr="000C7F4E">
        <w:trPr>
          <w:trHeight w:val="662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65172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Rosen, Ann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Emerg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Med, 1992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9F7474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Cohort stud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437183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15 healthy volunteers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6693AB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Ability of different collars to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stabilise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the cervical spine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BE23C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Difference between various collars identifi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62ECD7" w14:textId="77777777" w:rsidR="006842CF" w:rsidRDefault="000C7F4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ery low</w:t>
            </w:r>
          </w:p>
        </w:tc>
      </w:tr>
      <w:tr w:rsidR="006842CF" w14:paraId="10C4310F" w14:textId="77777777" w:rsidTr="000C7F4E">
        <w:trPr>
          <w:trHeight w:val="882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C2401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Del Rossi, Spine, 200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DFE8D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Experimental stud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8B25F1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5 cadavers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3B434C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To evaluate the controlling effects of cervical collars in transfer techniques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1B604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Tested collars functionally identic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09795" w14:textId="77777777" w:rsidR="006842CF" w:rsidRDefault="000C7F4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ery low</w:t>
            </w:r>
          </w:p>
        </w:tc>
      </w:tr>
      <w:tr w:rsidR="006842CF" w14:paraId="40B833CA" w14:textId="77777777" w:rsidTr="000C7F4E">
        <w:trPr>
          <w:trHeight w:val="882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9ABEBA" w14:textId="77777777" w:rsidR="006842CF" w:rsidRDefault="000C7F4E"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Horodyski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, J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Emerg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Med, 201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3BAD7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Experimental stud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398B5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5 cadavers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B61FFC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Measure degree of cervical stabilisation using various collars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F5E448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Collars better than no collar, but motion restriction limi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380FD" w14:textId="77777777" w:rsidR="006842CF" w:rsidRDefault="000C7F4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ery low</w:t>
            </w:r>
          </w:p>
        </w:tc>
      </w:tr>
      <w:tr w:rsidR="006842CF" w14:paraId="31EDFB68" w14:textId="77777777" w:rsidTr="00D4139E">
        <w:trPr>
          <w:trHeight w:val="898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7A9F7" w14:textId="77777777" w:rsidR="006842CF" w:rsidRDefault="000C7F4E"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Ivancic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, Spine, 2013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063EA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Experimental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75D32A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5 cadavers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2ACD9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Determine effectiveness of cervical collars and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cerviothoracic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orthosis</w:t>
            </w:r>
            <w:proofErr w:type="spellEnd"/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E02AF" w14:textId="77777777" w:rsidR="006842CF" w:rsidRDefault="000C7F4E"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Cervicothoracic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orthosis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more effective than colla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9C52B" w14:textId="77777777" w:rsidR="006842CF" w:rsidRDefault="000C7F4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ery low</w:t>
            </w:r>
          </w:p>
        </w:tc>
      </w:tr>
      <w:tr w:rsidR="006842CF" w14:paraId="12C5A655" w14:textId="77777777" w:rsidTr="00D4139E">
        <w:trPr>
          <w:trHeight w:val="774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D29721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lastRenderedPageBreak/>
              <w:t xml:space="preserve">Raphael,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Anaesthesia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, 199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C985D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Cohort stud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E1DA6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9 patients without head injury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74386E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Determine lumbar CSF pressure measured w/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wo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a cervical collar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A5A69B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7 of 9 patients had a significant increase in lumbar CSF pressure with the cervical collar 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F56F8F" w14:textId="77777777" w:rsidR="006842CF" w:rsidRDefault="000C7F4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ery low</w:t>
            </w:r>
          </w:p>
        </w:tc>
      </w:tr>
      <w:tr w:rsidR="006842CF" w14:paraId="406CFC4A" w14:textId="77777777" w:rsidTr="00D4139E">
        <w:trPr>
          <w:trHeight w:val="801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8AB537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Davies, Injury, 1996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56CA82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Cohort stud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A3BAAA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19 patients with head injury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CD2A4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Injured patients with ICP measurement probe tested w/</w:t>
            </w:r>
            <w:proofErr w:type="spellStart"/>
            <w:proofErr w:type="gram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wo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 a</w:t>
            </w:r>
            <w:proofErr w:type="gram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cervical collar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9B0F9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Collars significantly increased IC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B720AA" w14:textId="77777777" w:rsidR="006842CF" w:rsidRDefault="000C7F4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ery low</w:t>
            </w:r>
          </w:p>
        </w:tc>
      </w:tr>
      <w:tr w:rsidR="006842CF" w14:paraId="12A6BB0A" w14:textId="77777777" w:rsidTr="00D4139E">
        <w:trPr>
          <w:trHeight w:val="819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77741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Kolb, Am J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Emerg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Med, 1999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46C053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Cohort stud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CDD1C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20 patients without head injury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B546A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Determine lumbar CSF pressure measured with and without a cervical collar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226CC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Though statistically higher values of lumbar CSF pressure was noted, the clinical relevance was considered uncerta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47341B" w14:textId="77777777" w:rsidR="006842CF" w:rsidRDefault="000C7F4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ery low</w:t>
            </w:r>
          </w:p>
        </w:tc>
      </w:tr>
      <w:tr w:rsidR="006842CF" w14:paraId="15E84586" w14:textId="77777777" w:rsidTr="00D4139E">
        <w:trPr>
          <w:trHeight w:val="712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623032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Ben-Galim, J Trauma, 2010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DFC588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Experimental stud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9C44D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9 cadavers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CAC45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Study effect of cervical collar on unstable C1/C2 injury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994EE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Application of collars resulted in abnormal distraction at the studied leve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33B57" w14:textId="77777777" w:rsidR="006842CF" w:rsidRDefault="000C7F4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ery low</w:t>
            </w:r>
          </w:p>
        </w:tc>
      </w:tr>
      <w:tr w:rsidR="006842CF" w14:paraId="4288D9D2" w14:textId="77777777" w:rsidTr="00D4139E">
        <w:trPr>
          <w:trHeight w:val="938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FD770" w14:textId="77777777" w:rsidR="006842CF" w:rsidRDefault="000C7F4E"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Thumbikat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, Spine, 2007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8882D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Retrospective review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4D11CB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18 patients with SCI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084DD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10-year material identifying all admitted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patiens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with SCI and ankylosing spondylitis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6169B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Extension of the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ankylosed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kyphotic spine resulted in secondary neurological deficit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FE301E" w14:textId="77777777" w:rsidR="006842CF" w:rsidRDefault="000C7F4E">
            <w:pPr>
              <w:widowControl w:val="0"/>
              <w:spacing w:after="24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ery low</w:t>
            </w:r>
          </w:p>
        </w:tc>
      </w:tr>
      <w:tr w:rsidR="006842CF" w14:paraId="0290FA62" w14:textId="77777777" w:rsidTr="00D4139E">
        <w:trPr>
          <w:trHeight w:val="1017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192ED9" w14:textId="77777777" w:rsidR="006842CF" w:rsidRDefault="000C7F4E"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Plaisier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, J Trauma, 199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70157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Cohort stud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B3D86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20 healthy volunteers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40C22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olunteers tested various collars with skin pressure monitoring in order to determine risk of skin ulceration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F22EA5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Some collars more prone to ulceration than othe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455EB" w14:textId="77777777" w:rsidR="006842CF" w:rsidRDefault="000C7F4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ery low</w:t>
            </w:r>
          </w:p>
        </w:tc>
      </w:tr>
      <w:tr w:rsidR="006842CF" w14:paraId="74219CBC" w14:textId="77777777" w:rsidTr="00D4139E">
        <w:trPr>
          <w:trHeight w:val="756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E22532" w14:textId="77777777" w:rsidR="006842CF" w:rsidRDefault="000C7F4E"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Lernet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,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Prehosp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Emerg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Care, 1998 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9AD5C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Randomized cross-over stud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C63C3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39 healthy volunteers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BF24D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Investigate incidence and severity of pain in volunteers undergoing spinal stabilisation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1B523C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Pain is very frequently reported when spinal stabilisation is perform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2E8E9A" w14:textId="77777777" w:rsidR="006842CF" w:rsidRDefault="000C7F4E">
            <w:pPr>
              <w:widowControl w:val="0"/>
              <w:spacing w:after="240"/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ery low</w:t>
            </w:r>
          </w:p>
        </w:tc>
      </w:tr>
      <w:tr w:rsidR="006842CF" w14:paraId="403DD69A" w14:textId="77777777" w:rsidTr="00D4139E">
        <w:trPr>
          <w:trHeight w:val="975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86BCA0" w14:textId="77777777" w:rsidR="006842CF" w:rsidRDefault="000C7F4E"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Brujins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,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Prehosp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Disaster Med, 2013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F285A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Cohort stud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C09EC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53 healthy volunteers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D554B7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Testing blood pressure, heart rate and respiratory rate in volunteers undergoing spinal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immobilisation</w:t>
            </w:r>
            <w:proofErr w:type="spellEnd"/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1FA9E0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Pain was frequently reported, but vital signs did not differ during spinal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immobilisation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C4D575" w14:textId="77777777" w:rsidR="006842CF" w:rsidRDefault="000C7F4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ery low</w:t>
            </w:r>
          </w:p>
        </w:tc>
      </w:tr>
      <w:tr w:rsidR="006842CF" w14:paraId="4D08D4CF" w14:textId="77777777" w:rsidTr="00D4139E">
        <w:trPr>
          <w:trHeight w:val="807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E9768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lastRenderedPageBreak/>
              <w:t xml:space="preserve">Blaylock,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Ostomy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Wound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Manag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, 1996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332DF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Cohort stud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3506E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20 patients 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1675F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Identification of risk factors for skin ulceration in patients with cervical collars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77986D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Identifying risk factors and adjusting for these resulted no skin ulceration in 20 patient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F839C" w14:textId="77777777" w:rsidR="006842CF" w:rsidRDefault="000C7F4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Very low </w:t>
            </w:r>
          </w:p>
        </w:tc>
      </w:tr>
      <w:tr w:rsidR="006842CF" w14:paraId="07884283" w14:textId="77777777" w:rsidTr="00D4139E">
        <w:trPr>
          <w:trHeight w:val="745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D8DA92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Black, J Trauma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Nurs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, 1998 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5F6EC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Cohort stud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E7415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20 healthy volunteers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813E1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Measurement of skin pressure, temperature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og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humidity using various collars in volunteers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F9F2A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No clinically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signifiant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differences among the colla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89F4FC" w14:textId="77777777" w:rsidR="006842CF" w:rsidRDefault="000C7F4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ery low</w:t>
            </w:r>
          </w:p>
        </w:tc>
      </w:tr>
      <w:tr w:rsidR="006842CF" w14:paraId="76B6395F" w14:textId="77777777" w:rsidTr="00D4139E">
        <w:trPr>
          <w:trHeight w:val="725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6C62B3" w14:textId="77777777" w:rsidR="006842CF" w:rsidRDefault="000C7F4E"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Prasarn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, J Trauma Acute Care Surg, 2012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32EF8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Experimental stud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D8D94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5 cadavers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D240F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Amount of angular motion tested in 5 cadavers using different collars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CD1D41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Difference in angular motion between one -and two piece collars no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81D3B" w14:textId="77777777" w:rsidR="006842CF" w:rsidRDefault="000C7F4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ery low</w:t>
            </w:r>
          </w:p>
        </w:tc>
      </w:tr>
      <w:tr w:rsidR="006842CF" w14:paraId="37EEF9E2" w14:textId="77777777" w:rsidTr="00D4139E">
        <w:trPr>
          <w:trHeight w:val="767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3E2A7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Holla, J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Emerg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Med, 2012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B054C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Cohort stud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70C47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10 healthy volunteers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4EC733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olunteers test range of motion using either head block, collars or a combination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CCD57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Adding cervical collar to head blocks unnecessar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E45F8" w14:textId="77777777" w:rsidR="006842CF" w:rsidRDefault="000C7F4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ery low</w:t>
            </w:r>
          </w:p>
        </w:tc>
      </w:tr>
      <w:tr w:rsidR="006842CF" w14:paraId="0B061D00" w14:textId="77777777">
        <w:trPr>
          <w:trHeight w:val="600"/>
        </w:trPr>
        <w:tc>
          <w:tcPr>
            <w:tcW w:w="1398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F5352E" w14:textId="77777777" w:rsidR="006842CF" w:rsidRDefault="000C7F4E">
            <w:pPr>
              <w:pStyle w:val="BodyText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</w:tabs>
            </w:pPr>
            <w:r>
              <w:rPr>
                <w:b/>
                <w:bCs/>
                <w:caps/>
              </w:rPr>
              <w:t xml:space="preserve">RECOMMENDATION 7: TRANSFER FROM THE GROUND OR BETWEEN STRETCHERS SHOULD IDEALLY BE PERFORMED USING A SCOOP STRETCHER SYSTEM </w:t>
            </w:r>
          </w:p>
        </w:tc>
      </w:tr>
      <w:tr w:rsidR="006842CF" w14:paraId="31DB1DC1" w14:textId="77777777" w:rsidTr="000C7F4E">
        <w:trPr>
          <w:trHeight w:val="662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934313" w14:textId="77777777" w:rsidR="006842CF" w:rsidRDefault="000C7F4E"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Suter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, Prehospital and Disaster Medicine, 1992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80DA9D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Cohort stud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4F810B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14 healthy adults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164BD4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5 variations of the log-roll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maneuvre</w:t>
            </w:r>
            <w:proofErr w:type="spellEnd"/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67CCC6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The </w:t>
            </w:r>
            <w:proofErr w:type="gram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log-roll</w:t>
            </w:r>
            <w:proofErr w:type="gram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generates substantial spinal motion. Log-roll with arms extended generated least mo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789B8" w14:textId="77777777" w:rsidR="006842CF" w:rsidRDefault="000C7F4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ery low</w:t>
            </w:r>
          </w:p>
        </w:tc>
      </w:tr>
      <w:tr w:rsidR="006842CF" w14:paraId="7576944A" w14:textId="77777777" w:rsidTr="00D4139E">
        <w:trPr>
          <w:trHeight w:val="1322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13AA6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McGuire, J Trauma, 1987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3BB5C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Experimental stud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379615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3 cadavers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57F6B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Radiographic measurement of spinal movement when log-rolling, placement on backboard and on scoop stretcher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5F2E6" w14:textId="77777777" w:rsidR="006842CF" w:rsidRDefault="000C7F4E">
            <w:pPr>
              <w:pStyle w:val="Standard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after="240" w:line="260" w:lineRule="atLeast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Th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p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oar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and scoop stretcher offer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cceptabl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stabilisation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unstabl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horacolumbar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p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ubstantia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isplacement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unstabl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horacolumbar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segments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log-roll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46941" w14:textId="77777777" w:rsidR="006842CF" w:rsidRDefault="000C7F4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ery low</w:t>
            </w:r>
          </w:p>
        </w:tc>
      </w:tr>
      <w:tr w:rsidR="006842CF" w14:paraId="610BDF52" w14:textId="77777777" w:rsidTr="000C7F4E">
        <w:trPr>
          <w:trHeight w:val="662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3C522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Conrad, Spine, 2007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E89A3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Experimental stud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02F55A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3 cadavers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8B4DF2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Log-roll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s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kinetic treatment table (KTT)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A04FF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Log-rolling caused significantly more spinal motion compared to rolling on K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DE7A70" w14:textId="77777777" w:rsidR="006842CF" w:rsidRDefault="000C7F4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ery low</w:t>
            </w:r>
          </w:p>
        </w:tc>
      </w:tr>
      <w:tr w:rsidR="006842CF" w14:paraId="688CBC64" w14:textId="77777777" w:rsidTr="00D4139E">
        <w:trPr>
          <w:trHeight w:val="761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33551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Del Rossi, J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Athl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Train, 2008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126D1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Experimental stud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5AD0DB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5 cadavers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B2C7C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Log-roll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s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lift-and-slide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s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6-person-plus lift when transferring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pt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to a spine board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68376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The log-roll caused significantly more motion in the unstable spi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E2DB7" w14:textId="77777777" w:rsidR="006842CF" w:rsidRDefault="000C7F4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ery low</w:t>
            </w:r>
          </w:p>
        </w:tc>
      </w:tr>
      <w:tr w:rsidR="006842CF" w14:paraId="69BC1230" w14:textId="77777777" w:rsidTr="00D4139E">
        <w:trPr>
          <w:trHeight w:val="893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42C5B" w14:textId="77777777" w:rsidR="006842CF" w:rsidRDefault="000C7F4E"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lastRenderedPageBreak/>
              <w:t>Horodyski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, J Trauma, 201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68BB4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Experimental stud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EA60EA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5 cadavers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4D9C1" w14:textId="77777777" w:rsidR="006842CF" w:rsidRDefault="000C7F4E">
            <w:proofErr w:type="gram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Log-roll</w:t>
            </w:r>
            <w:proofErr w:type="gram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s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lift-and-slide when transferring from spine board.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72BEC5" w14:textId="77777777" w:rsidR="006842CF" w:rsidRDefault="000C7F4E">
            <w:pPr>
              <w:spacing w:after="240" w:line="260" w:lineRule="atLeast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Spine boards can be removed using a lift-and-slide maneuver with less motion than when using the </w:t>
            </w:r>
            <w:proofErr w:type="gram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log-roll</w:t>
            </w:r>
            <w:proofErr w:type="gram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0D567F" w14:textId="77777777" w:rsidR="006842CF" w:rsidRDefault="000C7F4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ery low</w:t>
            </w:r>
          </w:p>
        </w:tc>
      </w:tr>
      <w:tr w:rsidR="006842CF" w14:paraId="2E99806F" w14:textId="77777777" w:rsidTr="002E7F4A">
        <w:trPr>
          <w:trHeight w:val="1708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2A349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Del Rossi, Am J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Emerg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Med, 2010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F1E48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Experimental stud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98640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5 cadavers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013C6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Transfer onto stretcher using scoop stretcher, vs. log roll vs. lift and slide.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37A8F" w14:textId="77777777" w:rsidR="006842CF" w:rsidRDefault="000C7F4E">
            <w:pPr>
              <w:pStyle w:val="Standard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after="240" w:line="280" w:lineRule="atLeast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The log roll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reate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insignifican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ore motion in all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irection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han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ither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lift-and-slid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echniqu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scoop stretcher. The scoop stretcher and lift-and-slid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wer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bl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to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restric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otion to a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omparabl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egre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717B71" w14:textId="77777777" w:rsidR="006842CF" w:rsidRDefault="000C7F4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ery low</w:t>
            </w:r>
          </w:p>
        </w:tc>
      </w:tr>
      <w:tr w:rsidR="006842CF" w14:paraId="0563CFC4" w14:textId="77777777" w:rsidTr="00D4139E">
        <w:trPr>
          <w:trHeight w:val="898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0FFC2" w14:textId="77777777" w:rsidR="006842CF" w:rsidRDefault="000C7F4E"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Krell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,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Prehosp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,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Emerg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Care, 2006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C0A2B9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Experimental stud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2F669A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31 healthy volunteers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800228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Scoop stretcher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s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long backboard at baseline, application, log-roll and lifting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DF74B3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The scoop stretcher caused significantly less movement on application and was more comfortab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CCB67" w14:textId="77777777" w:rsidR="006842CF" w:rsidRDefault="000C7F4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ery low</w:t>
            </w:r>
          </w:p>
        </w:tc>
      </w:tr>
      <w:tr w:rsidR="006842CF" w14:paraId="19D7465C" w14:textId="77777777">
        <w:trPr>
          <w:trHeight w:val="1500"/>
        </w:trPr>
        <w:tc>
          <w:tcPr>
            <w:tcW w:w="1398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63F29" w14:textId="77777777" w:rsidR="006842CF" w:rsidRDefault="000C7F4E">
            <w:pPr>
              <w:pStyle w:val="BodyText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</w:tabs>
            </w:pPr>
            <w:r>
              <w:rPr>
                <w:b/>
                <w:bCs/>
                <w:caps/>
              </w:rPr>
              <w:t xml:space="preserve">Recommendation 8: Patients with potential spinal injury should be transported strapped supine on a vacuum mattress or on an ambulance stretcher system.  </w:t>
            </w:r>
          </w:p>
          <w:p w14:paraId="1351E123" w14:textId="77777777" w:rsidR="006842CF" w:rsidRDefault="006842CF">
            <w:pPr>
              <w:pStyle w:val="BodyText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</w:tabs>
            </w:pPr>
          </w:p>
          <w:p w14:paraId="4736BC01" w14:textId="77777777" w:rsidR="006842CF" w:rsidRDefault="000C7F4E">
            <w:pPr>
              <w:pStyle w:val="BodyText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</w:tabs>
            </w:pPr>
            <w:r>
              <w:rPr>
                <w:b/>
                <w:bCs/>
                <w:caps/>
              </w:rPr>
              <w:t xml:space="preserve">Recommendation 9: HARD SURFACE STRETCHER SYSTEMS MAY BE USED for transports of shorter duration ONLY.  </w:t>
            </w:r>
          </w:p>
        </w:tc>
      </w:tr>
      <w:tr w:rsidR="006842CF" w14:paraId="7EF7A109" w14:textId="77777777" w:rsidTr="000C7F4E">
        <w:trPr>
          <w:trHeight w:val="797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B302A6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Chan, Ann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Emerg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Med, 1994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79823B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Cohort stud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85E8E0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21 healthy volunteers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3B23D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The effect of spinal stabilisation with regard to pain and discomfort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9B855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100% of patients developed pain. 55% graded their symptoms as moderate-seve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17D7B" w14:textId="77777777" w:rsidR="006842CF" w:rsidRDefault="000C7F4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ery low</w:t>
            </w:r>
          </w:p>
        </w:tc>
      </w:tr>
      <w:tr w:rsidR="006842CF" w14:paraId="02FED980" w14:textId="77777777" w:rsidTr="000C7F4E">
        <w:trPr>
          <w:trHeight w:val="727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E9CFCD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Cordell, Ann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Emerg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Med, 1995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D5DD4A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Prospective crossover stud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7366E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20 healthy volunteers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0FC592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The effect of air mattress in addition </w:t>
            </w:r>
            <w:proofErr w:type="gram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to  collar</w:t>
            </w:r>
            <w:proofErr w:type="gram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and spine board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1B40F0" w14:textId="77777777" w:rsidR="006842CF" w:rsidRDefault="000C7F4E"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Immobilisation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without the air mattress generated significantly more pa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71B4B" w14:textId="77777777" w:rsidR="006842CF" w:rsidRDefault="000C7F4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ery low</w:t>
            </w:r>
          </w:p>
        </w:tc>
      </w:tr>
      <w:tr w:rsidR="006842CF" w14:paraId="730811A0" w14:textId="77777777" w:rsidTr="00D4139E">
        <w:trPr>
          <w:trHeight w:val="763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AC165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Walton</w:t>
            </w:r>
            <w:proofErr w:type="gram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, 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Acad</w:t>
            </w:r>
            <w:proofErr w:type="spellEnd"/>
            <w:proofErr w:type="gram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Emerg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Med, 1995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9F485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Prospective crossover stud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F65EF6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30 healthy volunteers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5C6FE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Padded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s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non-padded spine-board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immobilisation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for 30 minutes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CFC245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Significantly less discomfort when closed-cell foam padding was us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5CB7E9" w14:textId="77777777" w:rsidR="006842CF" w:rsidRDefault="000C7F4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ery low</w:t>
            </w:r>
          </w:p>
        </w:tc>
      </w:tr>
      <w:tr w:rsidR="006842CF" w14:paraId="0E87C788" w14:textId="77777777" w:rsidTr="000C7F4E">
        <w:trPr>
          <w:trHeight w:val="757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918DE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lastRenderedPageBreak/>
              <w:t>Linares, Orthopedics, 1987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BCC4C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Cohort stud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95CAC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32 patients with SCI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4FCE4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The effect of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immobilisation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on pressure sore development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067876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Patients that developed pressure sores had not been turned frequently in the immediate post-injury perio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84B91" w14:textId="77777777" w:rsidR="006842CF" w:rsidRDefault="000C7F4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ery low</w:t>
            </w:r>
          </w:p>
        </w:tc>
      </w:tr>
      <w:tr w:rsidR="006842CF" w14:paraId="718E2F89" w14:textId="77777777" w:rsidTr="00D4139E">
        <w:trPr>
          <w:trHeight w:val="961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FE5552" w14:textId="77777777" w:rsidR="006842CF" w:rsidRDefault="000C7F4E"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Mawson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, Am J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Phys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Med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Rehabil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, 1988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BE501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Cohort stud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D5CBD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39 patients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wih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SCI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B7E6D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The incidence of pressure ulcers in patients who were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immobilised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in the immediate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postinjury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period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3DE52E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Association between pressure sores and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immobilisation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in the immediate post-injury perio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DD76D" w14:textId="77777777" w:rsidR="006842CF" w:rsidRDefault="000C7F4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ery low</w:t>
            </w:r>
          </w:p>
        </w:tc>
      </w:tr>
      <w:tr w:rsidR="006842CF" w14:paraId="47A07379" w14:textId="77777777" w:rsidTr="000C7F4E">
        <w:trPr>
          <w:trHeight w:val="1181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C28AC9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Hamilton, J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Emerg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Med, 1996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33024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Prospective crossover study 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6A96F1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26 healthy volunteers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2D686D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Effect of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immobilisation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on backboard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s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vacuum splint w/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wo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collar in terms of discomfort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C055F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A significant difference in comfort,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favouring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the vacuum splint, was found. For all movement planes, except extension, the vacuum mattress provided superior cervical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immobilisation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6FD4E" w14:textId="77777777" w:rsidR="006842CF" w:rsidRDefault="000C7F4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ery low</w:t>
            </w:r>
          </w:p>
        </w:tc>
      </w:tr>
      <w:tr w:rsidR="006842CF" w14:paraId="3C06EE08" w14:textId="77777777" w:rsidTr="000C7F4E">
        <w:trPr>
          <w:trHeight w:val="975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AD680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Johnson, Am J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Emerg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Med, 1996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83DBC6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Prospective comparative stud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92E45E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30 healthy volunteers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4FAEC8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Vacuum splint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s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backboard with respect to comfort, speed of application and degree of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immobilisation</w:t>
            </w:r>
            <w:proofErr w:type="spellEnd"/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1172E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Vacuum splints were significantly more comfortable and provide a similar degree of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immobilisation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and speed of applic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13288A" w14:textId="77777777" w:rsidR="006842CF" w:rsidRDefault="000C7F4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ery low</w:t>
            </w:r>
          </w:p>
        </w:tc>
      </w:tr>
      <w:tr w:rsidR="006842CF" w14:paraId="7F3555AA" w14:textId="77777777" w:rsidTr="000C7F4E">
        <w:trPr>
          <w:trHeight w:val="897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E66FB6" w14:textId="77777777" w:rsidR="006842CF" w:rsidRDefault="000C7F4E">
            <w:pPr>
              <w:pStyle w:val="BodyText"/>
            </w:pPr>
            <w:proofErr w:type="spellStart"/>
            <w:r>
              <w:rPr>
                <w:rStyle w:val="Ingen"/>
                <w:sz w:val="20"/>
                <w:szCs w:val="20"/>
                <w:lang w:val="en-US"/>
              </w:rPr>
              <w:t>Mok</w:t>
            </w:r>
            <w:proofErr w:type="spellEnd"/>
            <w:r>
              <w:rPr>
                <w:rStyle w:val="Ingen"/>
                <w:sz w:val="20"/>
                <w:szCs w:val="20"/>
                <w:lang w:val="en-US"/>
              </w:rPr>
              <w:t>, Spine J, 2013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588BE8" w14:textId="77777777" w:rsidR="006842CF" w:rsidRDefault="000C7F4E">
            <w:pPr>
              <w:pStyle w:val="BodyText"/>
            </w:pPr>
            <w:r>
              <w:rPr>
                <w:rStyle w:val="Ingen"/>
                <w:sz w:val="20"/>
                <w:szCs w:val="20"/>
                <w:lang w:val="en-US"/>
              </w:rPr>
              <w:t>Case-control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C279D" w14:textId="77777777" w:rsidR="006842CF" w:rsidRDefault="000C7F4E">
            <w:pPr>
              <w:pStyle w:val="BodyText"/>
            </w:pPr>
            <w:r>
              <w:rPr>
                <w:rStyle w:val="Ingen"/>
                <w:sz w:val="20"/>
                <w:szCs w:val="20"/>
                <w:lang w:val="en-US"/>
              </w:rPr>
              <w:t xml:space="preserve">60 military casualties </w:t>
            </w:r>
            <w:proofErr w:type="spellStart"/>
            <w:r>
              <w:rPr>
                <w:rStyle w:val="Ingen"/>
                <w:sz w:val="20"/>
                <w:szCs w:val="20"/>
                <w:lang w:val="en-US"/>
              </w:rPr>
              <w:t>vs</w:t>
            </w:r>
            <w:proofErr w:type="spellEnd"/>
            <w:r>
              <w:rPr>
                <w:rStyle w:val="Ingen"/>
                <w:sz w:val="20"/>
                <w:szCs w:val="20"/>
                <w:lang w:val="en-US"/>
              </w:rPr>
              <w:t xml:space="preserve"> 30 historic controls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86DD5" w14:textId="77777777" w:rsidR="006842CF" w:rsidRDefault="000C7F4E">
            <w:pPr>
              <w:pStyle w:val="BodyText"/>
            </w:pPr>
            <w:r>
              <w:rPr>
                <w:rStyle w:val="Ingen"/>
                <w:sz w:val="20"/>
                <w:szCs w:val="20"/>
                <w:lang w:val="en-US"/>
              </w:rPr>
              <w:t>60 patients transported on vacuum spine board compared to 30 controls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A35E9" w14:textId="77777777" w:rsidR="006842CF" w:rsidRPr="000C7F4E" w:rsidRDefault="000C7F4E">
            <w:pPr>
              <w:pStyle w:val="BodyText"/>
              <w:rPr>
                <w:sz w:val="20"/>
                <w:szCs w:val="20"/>
              </w:rPr>
            </w:pPr>
            <w:r>
              <w:rPr>
                <w:rStyle w:val="Ingen"/>
                <w:sz w:val="20"/>
                <w:szCs w:val="20"/>
                <w:lang w:val="en-US"/>
              </w:rPr>
              <w:t>No cases of progressive neurological deficit or deformity, significant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Ingen"/>
                <w:sz w:val="20"/>
                <w:szCs w:val="20"/>
                <w:lang w:val="en-US"/>
              </w:rPr>
              <w:t>higher incidence of pressure ulcers in intubated patient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2E198" w14:textId="77777777" w:rsidR="006842CF" w:rsidRDefault="000C7F4E">
            <w:pPr>
              <w:pStyle w:val="BodyText"/>
              <w:widowControl w:val="0"/>
              <w:spacing w:after="240"/>
              <w:jc w:val="center"/>
            </w:pPr>
            <w:r>
              <w:rPr>
                <w:sz w:val="20"/>
                <w:szCs w:val="20"/>
                <w:lang w:val="en-US"/>
              </w:rPr>
              <w:t>Very low</w:t>
            </w:r>
          </w:p>
        </w:tc>
      </w:tr>
      <w:tr w:rsidR="006842CF" w14:paraId="69C8640F" w14:textId="77777777" w:rsidTr="000C7F4E">
        <w:trPr>
          <w:trHeight w:val="745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4459B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Totten,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Prehosp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Emerg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Care, 1999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8F260C" w14:textId="77777777" w:rsidR="006842CF" w:rsidRDefault="000C7F4E"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Randomised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cross-over stud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372ED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39 healthy volunteers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CBC66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The effect of backboard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s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vacuum mattress on respiration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467C6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Both </w:t>
            </w:r>
            <w:proofErr w:type="gram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method</w:t>
            </w:r>
            <w:proofErr w:type="gram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resulted in similar (15%) respiratory restriction. Vacuum mattress significantly more comfortab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6E0525" w14:textId="77777777" w:rsidR="006842CF" w:rsidRDefault="000C7F4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ery low</w:t>
            </w:r>
          </w:p>
        </w:tc>
      </w:tr>
      <w:tr w:rsidR="006842CF" w14:paraId="18B011A4" w14:textId="77777777" w:rsidTr="000C7F4E">
        <w:trPr>
          <w:trHeight w:val="882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38AF6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Chan, J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Emerg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Med, 1996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E6CE57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Prospective crossover stud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6CAAE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37 healthy volunteers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1A3E58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Effect of backboard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s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vacuum mattress splint with regard to discomfort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D6743C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Backboard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immobilisation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was associated with an increased incidence of pain and discomfort in general and occipital and lumbosacral pain in particula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35F977" w14:textId="77777777" w:rsidR="006842CF" w:rsidRDefault="000C7F4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ery low</w:t>
            </w:r>
          </w:p>
        </w:tc>
      </w:tr>
      <w:tr w:rsidR="006842CF" w14:paraId="057485CE" w14:textId="77777777" w:rsidTr="000C7F4E">
        <w:trPr>
          <w:trHeight w:val="733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A17807" w14:textId="77777777" w:rsidR="006842CF" w:rsidRDefault="000C7F4E">
            <w:proofErr w:type="spellStart"/>
            <w:proofErr w:type="gram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Luscombe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,</w:t>
            </w:r>
            <w:proofErr w:type="gram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Emerg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Med J, 2003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8667E8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Prospective stud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4CEE12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9 healthy volunteers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560AA0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The effect of backboard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s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vacuum mattress with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regared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to discomfort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246B0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In the measured planes the vacuum mattress provided superior stability and comfor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E8803" w14:textId="77777777" w:rsidR="006842CF" w:rsidRDefault="000C7F4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ery low</w:t>
            </w:r>
          </w:p>
        </w:tc>
      </w:tr>
      <w:tr w:rsidR="006842CF" w14:paraId="058659DB" w14:textId="77777777" w:rsidTr="000C7F4E">
        <w:trPr>
          <w:trHeight w:val="662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DD17B" w14:textId="77777777" w:rsidR="006842CF" w:rsidRDefault="000C7F4E"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lastRenderedPageBreak/>
              <w:t>Mahshidfar</w:t>
            </w:r>
            <w:proofErr w:type="spellEnd"/>
            <w:proofErr w:type="gram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, 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Prehosp</w:t>
            </w:r>
            <w:proofErr w:type="spellEnd"/>
            <w:proofErr w:type="gram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Disast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Med, 2013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9A3B81" w14:textId="77777777" w:rsidR="006842CF" w:rsidRDefault="000C7F4E"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Randomised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clinical trial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E9C0FE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60 trauma victims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9DB74D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Backboard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s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vacuum mattress splint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DD573" w14:textId="77777777" w:rsidR="006842CF" w:rsidRDefault="000C7F4E"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Immobilisation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using the backboard was easier, faster, more comfortable for the patient and provided additional decrease in spinal moveme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25366" w14:textId="77777777" w:rsidR="006842CF" w:rsidRDefault="000C7F4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ery low</w:t>
            </w:r>
          </w:p>
        </w:tc>
      </w:tr>
      <w:tr w:rsidR="006842CF" w14:paraId="2C43BD63" w14:textId="77777777">
        <w:trPr>
          <w:trHeight w:val="600"/>
        </w:trPr>
        <w:tc>
          <w:tcPr>
            <w:tcW w:w="1398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31EC52" w14:textId="77777777" w:rsidR="006842CF" w:rsidRDefault="000C7F4E">
            <w:pPr>
              <w:pStyle w:val="BodyText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</w:tabs>
            </w:pPr>
            <w:r>
              <w:rPr>
                <w:b/>
                <w:bCs/>
                <w:caps/>
              </w:rPr>
              <w:t xml:space="preserve">Recommendation 10: PATIENTS should under some circumstances be invited to self-extricate FROM VEHICLES.  </w:t>
            </w:r>
          </w:p>
        </w:tc>
      </w:tr>
      <w:tr w:rsidR="006842CF" w14:paraId="080882C2" w14:textId="77777777" w:rsidTr="000C7F4E">
        <w:trPr>
          <w:trHeight w:val="662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55043" w14:textId="77777777" w:rsidR="006842CF" w:rsidRDefault="000C7F4E">
            <w:pPr>
              <w:pStyle w:val="BodyText"/>
            </w:pPr>
            <w:r>
              <w:rPr>
                <w:rStyle w:val="Ingen"/>
                <w:sz w:val="20"/>
                <w:szCs w:val="20"/>
                <w:lang w:val="en-US"/>
              </w:rPr>
              <w:t xml:space="preserve">Stevens, J </w:t>
            </w:r>
            <w:proofErr w:type="spellStart"/>
            <w:r>
              <w:rPr>
                <w:rStyle w:val="Ingen"/>
                <w:sz w:val="20"/>
                <w:szCs w:val="20"/>
                <w:lang w:val="en-US"/>
              </w:rPr>
              <w:t>Emerg</w:t>
            </w:r>
            <w:proofErr w:type="spellEnd"/>
            <w:r>
              <w:rPr>
                <w:rStyle w:val="Ingen"/>
                <w:sz w:val="20"/>
                <w:szCs w:val="20"/>
                <w:lang w:val="en-US"/>
              </w:rPr>
              <w:t xml:space="preserve"> Med, 2015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4F740" w14:textId="77777777" w:rsidR="006842CF" w:rsidRDefault="000C7F4E">
            <w:pPr>
              <w:pStyle w:val="BodyText"/>
            </w:pPr>
            <w:r>
              <w:rPr>
                <w:rStyle w:val="Ingen"/>
                <w:sz w:val="20"/>
                <w:szCs w:val="20"/>
                <w:lang w:val="en-US"/>
              </w:rPr>
              <w:t>Retrospective stud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AE3515" w14:textId="77777777" w:rsidR="006842CF" w:rsidRDefault="000C7F4E">
            <w:pPr>
              <w:pStyle w:val="BodyText"/>
            </w:pPr>
            <w:r>
              <w:rPr>
                <w:rStyle w:val="Ingen"/>
                <w:sz w:val="20"/>
                <w:szCs w:val="20"/>
                <w:lang w:val="en-US"/>
              </w:rPr>
              <w:t>135 trauma patients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73083" w14:textId="77777777" w:rsidR="006842CF" w:rsidRDefault="000C7F4E">
            <w:pPr>
              <w:pStyle w:val="BodyText"/>
            </w:pPr>
            <w:proofErr w:type="spellStart"/>
            <w:r>
              <w:rPr>
                <w:sz w:val="20"/>
                <w:szCs w:val="20"/>
              </w:rPr>
              <w:t>Safet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f</w:t>
            </w:r>
            <w:proofErr w:type="spellEnd"/>
            <w:r>
              <w:rPr>
                <w:sz w:val="20"/>
                <w:szCs w:val="20"/>
              </w:rPr>
              <w:t xml:space="preserve"> s</w:t>
            </w:r>
            <w:r>
              <w:rPr>
                <w:rStyle w:val="Ingen"/>
                <w:sz w:val="20"/>
                <w:szCs w:val="20"/>
                <w:lang w:val="en-US"/>
              </w:rPr>
              <w:t>elf-extrication from car wreck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4CC8D0" w14:textId="77777777" w:rsidR="006842CF" w:rsidRDefault="000C7F4E">
            <w:pPr>
              <w:pStyle w:val="BodyText"/>
            </w:pPr>
            <w:r>
              <w:rPr>
                <w:rStyle w:val="Ingen"/>
                <w:sz w:val="20"/>
                <w:szCs w:val="20"/>
                <w:lang w:val="en-US"/>
              </w:rPr>
              <w:t>None of the spinal injuries (n=9) were unstable or led to surgery or neurological defici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0A861" w14:textId="77777777" w:rsidR="006842CF" w:rsidRDefault="000C7F4E">
            <w:pPr>
              <w:pStyle w:val="BodyText"/>
              <w:jc w:val="center"/>
            </w:pPr>
            <w:r>
              <w:rPr>
                <w:sz w:val="20"/>
                <w:szCs w:val="20"/>
                <w:lang w:val="en-US"/>
              </w:rPr>
              <w:t>Very low</w:t>
            </w:r>
          </w:p>
        </w:tc>
      </w:tr>
      <w:tr w:rsidR="006842CF" w14:paraId="010595C0" w14:textId="77777777" w:rsidTr="000C7F4E">
        <w:trPr>
          <w:trHeight w:val="1119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8D0712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Shafer, Western J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Emerg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Med, 2009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551907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Cohort study 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DF310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1 volunteer extricated using four techniques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29EA2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Self-extrication from automobile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s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standard assisted extrication technique. With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s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without cervical collar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C5CF5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Least movement of the cervical spine in subjects who self-extricated with a cervical colla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6EE02" w14:textId="77777777" w:rsidR="006842CF" w:rsidRDefault="000C7F4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ery low</w:t>
            </w:r>
          </w:p>
        </w:tc>
      </w:tr>
      <w:tr w:rsidR="006842CF" w14:paraId="73C503C0" w14:textId="77777777" w:rsidTr="000C7F4E">
        <w:trPr>
          <w:trHeight w:val="1102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4EA41E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Dixon, </w:t>
            </w: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Emerg</w:t>
            </w:r>
            <w:proofErr w:type="spellEnd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 xml:space="preserve"> Med J, 2015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FAE3AC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Prospective comparative stud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FD1B71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16 healthy volunteers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12B5B6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6 extrication techniques including extrication under own volition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D1E407" w14:textId="77777777" w:rsidR="006842CF" w:rsidRDefault="000C7F4E"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Self-extrication causes less movement of the cervical spine than extrications performed using traditional assisted techniqu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5C35F" w14:textId="77777777" w:rsidR="006842CF" w:rsidRDefault="000C7F4E">
            <w:pPr>
              <w:jc w:val="center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Very low</w:t>
            </w:r>
          </w:p>
        </w:tc>
      </w:tr>
    </w:tbl>
    <w:p w14:paraId="682DE0D9" w14:textId="77777777" w:rsidR="006842CF" w:rsidRDefault="006842CF" w:rsidP="000C7F4E">
      <w:pPr>
        <w:pStyle w:val="BodyText"/>
      </w:pPr>
    </w:p>
    <w:sectPr w:rsidR="006842C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40" w:h="11900" w:orient="landscape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533867" w14:textId="77777777" w:rsidR="000C7F4E" w:rsidRDefault="000C7F4E">
      <w:r>
        <w:separator/>
      </w:r>
    </w:p>
  </w:endnote>
  <w:endnote w:type="continuationSeparator" w:id="0">
    <w:p w14:paraId="139D35C1" w14:textId="77777777" w:rsidR="000C7F4E" w:rsidRDefault="000C7F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DC101" w14:textId="77777777" w:rsidR="00645696" w:rsidRDefault="0064569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3E715B" w14:textId="77777777" w:rsidR="000C7F4E" w:rsidRDefault="000C7F4E">
    <w:pPr>
      <w:pStyle w:val="Topptekstogbunntekst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B2F4E5" w14:textId="77777777" w:rsidR="00645696" w:rsidRDefault="0064569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17C7AA" w14:textId="77777777" w:rsidR="000C7F4E" w:rsidRDefault="000C7F4E">
      <w:r>
        <w:separator/>
      </w:r>
    </w:p>
  </w:footnote>
  <w:footnote w:type="continuationSeparator" w:id="0">
    <w:p w14:paraId="5A93E0CD" w14:textId="77777777" w:rsidR="000C7F4E" w:rsidRDefault="000C7F4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860263" w14:textId="77777777" w:rsidR="00645696" w:rsidRDefault="00645696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1D92FB" w14:textId="4F139B50" w:rsidR="00645696" w:rsidRPr="00645696" w:rsidRDefault="00645696" w:rsidP="00645696">
    <w:pPr>
      <w:pStyle w:val="Topptekstogbunntekst"/>
      <w:jc w:val="center"/>
      <w:rPr>
        <w:rFonts w:ascii="Times New Roman" w:hAnsi="Times New Roman" w:cs="Times New Roman"/>
        <w:b/>
      </w:rPr>
    </w:pPr>
    <w:bookmarkStart w:id="0" w:name="_GoBack"/>
    <w:bookmarkEnd w:id="0"/>
    <w:r w:rsidRPr="00645696">
      <w:rPr>
        <w:rFonts w:ascii="Times New Roman" w:hAnsi="Times New Roman" w:cs="Times New Roman"/>
        <w:b/>
      </w:rPr>
      <w:t>ORIGINAL STUDIES SUPPORTING OUR 10 RECOMMENDATIONS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4B8B20" w14:textId="77777777" w:rsidR="00645696" w:rsidRDefault="0064569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6842CF"/>
    <w:rsid w:val="000C7F4E"/>
    <w:rsid w:val="002E7F4A"/>
    <w:rsid w:val="00645696"/>
    <w:rsid w:val="006842CF"/>
    <w:rsid w:val="00CB217C"/>
    <w:rsid w:val="00D4139E"/>
    <w:rsid w:val="00E97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67216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nb-NO" w:eastAsia="nb-NO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opptekstogbunntekst">
    <w:name w:val="Topptekst og bunntekst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styleId="BodyText">
    <w:name w:val="Body Text"/>
    <w:rPr>
      <w:rFonts w:cs="Arial Unicode MS"/>
      <w:color w:val="000000"/>
      <w:sz w:val="24"/>
      <w:szCs w:val="24"/>
      <w:u w:color="000000"/>
    </w:rPr>
  </w:style>
  <w:style w:type="character" w:customStyle="1" w:styleId="Ingen">
    <w:name w:val="Ingen"/>
  </w:style>
  <w:style w:type="paragraph" w:customStyle="1" w:styleId="Standard">
    <w:name w:val="Standard"/>
    <w:rPr>
      <w:rFonts w:ascii="Helvetica" w:eastAsia="Helvetica" w:hAnsi="Helvetica" w:cs="Helvetica"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64569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5696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64569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5696"/>
    <w:rPr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nb-NO" w:eastAsia="nb-NO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opptekstogbunntekst">
    <w:name w:val="Topptekst og bunntekst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styleId="BodyText">
    <w:name w:val="Body Text"/>
    <w:rPr>
      <w:rFonts w:cs="Arial Unicode MS"/>
      <w:color w:val="000000"/>
      <w:sz w:val="24"/>
      <w:szCs w:val="24"/>
      <w:u w:color="000000"/>
    </w:rPr>
  </w:style>
  <w:style w:type="character" w:customStyle="1" w:styleId="Ingen">
    <w:name w:val="Ingen"/>
  </w:style>
  <w:style w:type="paragraph" w:customStyle="1" w:styleId="Standard">
    <w:name w:val="Standard"/>
    <w:rPr>
      <w:rFonts w:ascii="Helvetica" w:eastAsia="Helvetica" w:hAnsi="Helvetica" w:cs="Helvetica"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64569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5696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64569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5696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-tema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-tema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-tem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9</Pages>
  <Words>2469</Words>
  <Characters>14078</Characters>
  <Application>Microsoft Macintosh Word</Application>
  <DocSecurity>0</DocSecurity>
  <Lines>117</Lines>
  <Paragraphs>33</Paragraphs>
  <ScaleCrop>false</ScaleCrop>
  <Company>NLA</Company>
  <LinksUpToDate>false</LinksUpToDate>
  <CharactersWithSpaces>16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niel Kornhall</cp:lastModifiedBy>
  <cp:revision>6</cp:revision>
  <dcterms:created xsi:type="dcterms:W3CDTF">2016-10-01T09:01:00Z</dcterms:created>
  <dcterms:modified xsi:type="dcterms:W3CDTF">2016-10-10T17:11:00Z</dcterms:modified>
</cp:coreProperties>
</file>